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15CA" w:rsidRPr="00E3135F" w:rsidRDefault="00096271" w:rsidP="00DD1481">
      <w:pPr>
        <w:spacing w:after="200" w:line="300" w:lineRule="auto"/>
        <w:ind w:left="-360" w:hanging="68"/>
        <w:jc w:val="both"/>
        <w:rPr>
          <w:b/>
          <w:bCs/>
          <w:u w:val="single"/>
        </w:rPr>
      </w:pPr>
      <w:r w:rsidRPr="00E3135F">
        <w:rPr>
          <w:b/>
          <w:bCs/>
        </w:rPr>
        <w:t>Supplementary table S1:</w:t>
      </w:r>
      <w:r w:rsidR="00B815CA" w:rsidRPr="00E3135F">
        <w:rPr>
          <w:b/>
          <w:bCs/>
        </w:rPr>
        <w:tab/>
      </w:r>
      <w:r w:rsidR="00BC40A2" w:rsidRPr="00E3135F">
        <w:rPr>
          <w:b/>
          <w:bCs/>
        </w:rPr>
        <w:t xml:space="preserve">Matrix correlation </w:t>
      </w:r>
      <w:r w:rsidR="00B815CA" w:rsidRPr="00E3135F">
        <w:rPr>
          <w:b/>
          <w:bCs/>
        </w:rPr>
        <w:t xml:space="preserve">between </w:t>
      </w:r>
      <w:r w:rsidR="00DD1481" w:rsidRPr="00E3135F">
        <w:rPr>
          <w:b/>
          <w:bCs/>
        </w:rPr>
        <w:t xml:space="preserve">hand and fingers’ </w:t>
      </w:r>
      <w:r w:rsidR="004A7626" w:rsidRPr="00E3135F">
        <w:rPr>
          <w:b/>
          <w:bCs/>
        </w:rPr>
        <w:t>measurements</w:t>
      </w:r>
      <w:r w:rsidR="00DD1481" w:rsidRPr="00E3135F">
        <w:rPr>
          <w:b/>
          <w:bCs/>
        </w:rPr>
        <w:t xml:space="preserve"> </w:t>
      </w:r>
      <w:r w:rsidR="00126113" w:rsidRPr="00E3135F">
        <w:rPr>
          <w:b/>
          <w:bCs/>
        </w:rPr>
        <w:t xml:space="preserve">in </w:t>
      </w:r>
      <w:r w:rsidR="005278FE" w:rsidRPr="00E3135F">
        <w:rPr>
          <w:b/>
          <w:bCs/>
          <w:u w:val="single"/>
        </w:rPr>
        <w:t>Egyptian males (n = 40)</w:t>
      </w:r>
    </w:p>
    <w:tbl>
      <w:tblPr>
        <w:tblStyle w:val="TableGrid"/>
        <w:tblW w:w="9644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1985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E3135F" w:rsidRPr="00E3135F" w:rsidTr="000E22C9">
        <w:trPr>
          <w:jc w:val="center"/>
        </w:trPr>
        <w:tc>
          <w:tcPr>
            <w:tcW w:w="1985" w:type="dxa"/>
            <w:tcBorders>
              <w:top w:val="thinThickSmallGap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5BD" w:rsidRPr="00E3135F" w:rsidRDefault="00DB45BD" w:rsidP="006E2DB1">
            <w:pPr>
              <w:spacing w:before="40" w:after="2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thinThickSmallGap" w:sz="18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5BD" w:rsidRPr="00E3135F" w:rsidRDefault="00DB45BD" w:rsidP="000E22C9">
            <w:pPr>
              <w:spacing w:before="40" w:after="20"/>
              <w:jc w:val="center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>BW</w:t>
            </w:r>
          </w:p>
        </w:tc>
        <w:tc>
          <w:tcPr>
            <w:tcW w:w="851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B45BD" w:rsidRPr="00E3135F" w:rsidRDefault="00DB45BD" w:rsidP="000E22C9">
            <w:pPr>
              <w:spacing w:before="40" w:after="20"/>
              <w:jc w:val="center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>Hand</w:t>
            </w:r>
            <w:r w:rsidR="00D0664E" w:rsidRPr="00E3135F">
              <w:rPr>
                <w:b/>
                <w:bCs/>
                <w:sz w:val="20"/>
                <w:szCs w:val="20"/>
              </w:rPr>
              <w:t xml:space="preserve">. </w:t>
            </w:r>
            <w:r w:rsidRPr="00E3135F">
              <w:rPr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851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DB45BD" w:rsidRPr="00E3135F" w:rsidRDefault="00DB45BD" w:rsidP="000E22C9">
            <w:pPr>
              <w:spacing w:before="40" w:after="20"/>
              <w:jc w:val="center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>Hand</w:t>
            </w:r>
            <w:r w:rsidR="00D0664E" w:rsidRPr="00E3135F">
              <w:rPr>
                <w:b/>
                <w:bCs/>
                <w:sz w:val="20"/>
                <w:szCs w:val="20"/>
              </w:rPr>
              <w:t xml:space="preserve">. </w:t>
            </w:r>
            <w:r w:rsidRPr="00E3135F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851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5BD" w:rsidRPr="00E3135F" w:rsidRDefault="00DB45BD" w:rsidP="000E22C9">
            <w:pPr>
              <w:spacing w:before="40" w:after="20"/>
              <w:jc w:val="center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>Index</w:t>
            </w:r>
            <w:r w:rsidR="00D0664E" w:rsidRPr="00E3135F">
              <w:rPr>
                <w:b/>
                <w:bCs/>
                <w:sz w:val="20"/>
                <w:szCs w:val="20"/>
              </w:rPr>
              <w:t xml:space="preserve">. </w:t>
            </w:r>
            <w:r w:rsidRPr="00E3135F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5BD" w:rsidRPr="00E3135F" w:rsidRDefault="00DB45BD" w:rsidP="000E22C9">
            <w:pPr>
              <w:spacing w:before="40" w:after="20"/>
              <w:jc w:val="center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>Index</w:t>
            </w:r>
            <w:r w:rsidR="00D0664E" w:rsidRPr="00E3135F">
              <w:rPr>
                <w:b/>
                <w:bCs/>
                <w:sz w:val="20"/>
                <w:szCs w:val="20"/>
              </w:rPr>
              <w:t xml:space="preserve">. </w:t>
            </w:r>
            <w:r w:rsidRPr="00E3135F"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5BD" w:rsidRPr="00E3135F" w:rsidRDefault="00DB45BD" w:rsidP="000E22C9">
            <w:pPr>
              <w:spacing w:before="40" w:after="20"/>
              <w:jc w:val="center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>Index</w:t>
            </w:r>
            <w:r w:rsidR="00D0664E" w:rsidRPr="00E3135F">
              <w:rPr>
                <w:b/>
                <w:bCs/>
                <w:sz w:val="20"/>
                <w:szCs w:val="20"/>
              </w:rPr>
              <w:t xml:space="preserve">. </w:t>
            </w:r>
            <w:r w:rsidRPr="00E3135F"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5BD" w:rsidRPr="00E3135F" w:rsidRDefault="00DB45BD" w:rsidP="000E22C9">
            <w:pPr>
              <w:spacing w:before="40" w:after="20"/>
              <w:jc w:val="center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>Middle</w:t>
            </w:r>
            <w:r w:rsidR="00D0664E" w:rsidRPr="00E3135F">
              <w:rPr>
                <w:b/>
                <w:bCs/>
                <w:sz w:val="20"/>
                <w:szCs w:val="20"/>
              </w:rPr>
              <w:t xml:space="preserve">. </w:t>
            </w:r>
            <w:r w:rsidRPr="00E3135F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B45BD" w:rsidRPr="00E3135F" w:rsidRDefault="00DB45BD" w:rsidP="000E22C9">
            <w:pPr>
              <w:spacing w:before="40" w:after="20"/>
              <w:jc w:val="center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>Middle</w:t>
            </w:r>
            <w:r w:rsidR="00D0664E" w:rsidRPr="00E3135F">
              <w:rPr>
                <w:b/>
                <w:bCs/>
                <w:sz w:val="20"/>
                <w:szCs w:val="20"/>
              </w:rPr>
              <w:t xml:space="preserve">. </w:t>
            </w:r>
            <w:r w:rsidRPr="00E3135F"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:rsidR="00DB45BD" w:rsidRPr="00E3135F" w:rsidRDefault="00DB45BD" w:rsidP="000E22C9">
            <w:pPr>
              <w:spacing w:before="40" w:after="20"/>
              <w:jc w:val="center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>Ring</w:t>
            </w:r>
            <w:r w:rsidR="00D0664E" w:rsidRPr="00E3135F">
              <w:rPr>
                <w:b/>
                <w:bCs/>
                <w:sz w:val="20"/>
                <w:szCs w:val="20"/>
              </w:rPr>
              <w:t xml:space="preserve">. </w:t>
            </w:r>
            <w:r w:rsidRPr="00E3135F">
              <w:rPr>
                <w:b/>
                <w:bCs/>
                <w:sz w:val="20"/>
                <w:szCs w:val="20"/>
              </w:rPr>
              <w:t>M</w:t>
            </w:r>
          </w:p>
        </w:tc>
      </w:tr>
      <w:tr w:rsidR="00E3135F" w:rsidRPr="00E3135F" w:rsidTr="000E22C9">
        <w:trPr>
          <w:jc w:val="center"/>
        </w:trPr>
        <w:tc>
          <w:tcPr>
            <w:tcW w:w="1985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35DF4">
            <w:pPr>
              <w:spacing w:before="40" w:after="20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>BW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1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000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nil"/>
              <w:right w:val="thickThinSmallGap" w:sz="18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</w:tr>
      <w:tr w:rsidR="00E3135F" w:rsidRPr="00E3135F" w:rsidTr="000E22C9">
        <w:trPr>
          <w:jc w:val="center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35DF4">
            <w:pPr>
              <w:spacing w:before="40" w:after="20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>Hand</w:t>
            </w:r>
            <w:r w:rsidR="00D0664E" w:rsidRPr="00E3135F">
              <w:rPr>
                <w:b/>
                <w:bCs/>
                <w:sz w:val="20"/>
                <w:szCs w:val="20"/>
              </w:rPr>
              <w:t xml:space="preserve">. </w:t>
            </w:r>
            <w:r w:rsidRPr="00E3135F">
              <w:rPr>
                <w:b/>
                <w:bCs/>
                <w:sz w:val="20"/>
                <w:szCs w:val="20"/>
              </w:rPr>
              <w:t>L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-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4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1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0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</w:tr>
      <w:tr w:rsidR="00E3135F" w:rsidRPr="00E3135F" w:rsidTr="000E22C9">
        <w:trPr>
          <w:jc w:val="center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35DF4">
            <w:pPr>
              <w:spacing w:before="40" w:after="20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>Hand</w:t>
            </w:r>
            <w:r w:rsidR="00D0664E" w:rsidRPr="00E3135F">
              <w:rPr>
                <w:b/>
                <w:bCs/>
                <w:sz w:val="20"/>
                <w:szCs w:val="20"/>
              </w:rPr>
              <w:t xml:space="preserve">. </w:t>
            </w:r>
            <w:r w:rsidRPr="00E3135F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51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14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1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0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</w:tr>
      <w:tr w:rsidR="00E3135F" w:rsidRPr="00E3135F" w:rsidTr="000E22C9">
        <w:trPr>
          <w:jc w:val="center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35DF4">
            <w:pPr>
              <w:spacing w:before="40" w:after="20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>Index</w:t>
            </w:r>
            <w:r w:rsidR="00D0664E" w:rsidRPr="00E3135F">
              <w:rPr>
                <w:b/>
                <w:bCs/>
                <w:sz w:val="20"/>
                <w:szCs w:val="20"/>
              </w:rPr>
              <w:t xml:space="preserve">. </w:t>
            </w:r>
            <w:r w:rsidRPr="00E3135F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-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5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69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-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03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1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0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</w:tr>
      <w:tr w:rsidR="00E3135F" w:rsidRPr="00E3135F" w:rsidTr="000E22C9">
        <w:trPr>
          <w:jc w:val="center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35DF4">
            <w:pPr>
              <w:spacing w:before="40" w:after="20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>Index</w:t>
            </w:r>
            <w:r w:rsidR="00D0664E" w:rsidRPr="00E3135F">
              <w:rPr>
                <w:b/>
                <w:bCs/>
                <w:sz w:val="20"/>
                <w:szCs w:val="20"/>
              </w:rPr>
              <w:t xml:space="preserve">. </w:t>
            </w:r>
            <w:r w:rsidRPr="00E3135F"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-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39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-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0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-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17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38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1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0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</w:tr>
      <w:tr w:rsidR="00E3135F" w:rsidRPr="00E3135F" w:rsidTr="001C74A5">
        <w:trPr>
          <w:jc w:val="center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35DF4">
            <w:pPr>
              <w:spacing w:before="40" w:after="20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>Index</w:t>
            </w:r>
            <w:r w:rsidR="00D0664E" w:rsidRPr="00E3135F">
              <w:rPr>
                <w:b/>
                <w:bCs/>
                <w:sz w:val="20"/>
                <w:szCs w:val="20"/>
              </w:rPr>
              <w:t xml:space="preserve">. </w:t>
            </w:r>
            <w:r w:rsidRPr="00E3135F"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-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55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7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-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01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8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-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03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1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0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</w:tr>
      <w:tr w:rsidR="00E3135F" w:rsidRPr="00E3135F" w:rsidTr="000E22C9">
        <w:trPr>
          <w:jc w:val="center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35DF4">
            <w:pPr>
              <w:spacing w:before="40" w:after="20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>Middle</w:t>
            </w:r>
            <w:r w:rsidR="00D0664E" w:rsidRPr="00E3135F">
              <w:rPr>
                <w:b/>
                <w:bCs/>
                <w:sz w:val="20"/>
                <w:szCs w:val="20"/>
              </w:rPr>
              <w:t xml:space="preserve">. </w:t>
            </w:r>
            <w:r w:rsidRPr="00E3135F">
              <w:rPr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-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3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62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1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59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26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47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B25CC1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1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0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</w:tr>
      <w:tr w:rsidR="00E3135F" w:rsidRPr="00E3135F" w:rsidTr="001C74A5">
        <w:trPr>
          <w:jc w:val="center"/>
        </w:trPr>
        <w:tc>
          <w:tcPr>
            <w:tcW w:w="198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35DF4">
            <w:pPr>
              <w:spacing w:before="40" w:after="20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>Middle</w:t>
            </w:r>
            <w:r w:rsidR="00D0664E" w:rsidRPr="00E3135F">
              <w:rPr>
                <w:b/>
                <w:bCs/>
                <w:sz w:val="20"/>
                <w:szCs w:val="20"/>
              </w:rPr>
              <w:t xml:space="preserve">. </w:t>
            </w:r>
            <w:r w:rsidRPr="00E3135F"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-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39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28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-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28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3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49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</w:t>
            </w:r>
            <w:r w:rsidR="0076482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15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78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1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0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</w:tr>
      <w:tr w:rsidR="00E3135F" w:rsidRPr="00E3135F" w:rsidTr="001C74A5">
        <w:trPr>
          <w:jc w:val="center"/>
        </w:trPr>
        <w:tc>
          <w:tcPr>
            <w:tcW w:w="1985" w:type="dxa"/>
            <w:tcBorders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35DF4">
            <w:pPr>
              <w:spacing w:before="40" w:after="20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>Ring</w:t>
            </w:r>
            <w:r w:rsidR="00D0664E" w:rsidRPr="00E3135F">
              <w:rPr>
                <w:b/>
                <w:bCs/>
                <w:sz w:val="20"/>
                <w:szCs w:val="20"/>
              </w:rPr>
              <w:t xml:space="preserve">. </w:t>
            </w:r>
            <w:r w:rsidRPr="00E3135F"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41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-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81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04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-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7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-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0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-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8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-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6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-0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50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:rsidR="006D3543" w:rsidRPr="00E3135F" w:rsidRDefault="006D3543" w:rsidP="000E22C9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1</w:t>
            </w:r>
            <w:r w:rsidR="00D0664E" w:rsidRPr="00E3135F">
              <w:rPr>
                <w:sz w:val="20"/>
                <w:szCs w:val="20"/>
              </w:rPr>
              <w:t>.</w:t>
            </w:r>
            <w:r w:rsidRPr="00E3135F">
              <w:rPr>
                <w:sz w:val="20"/>
                <w:szCs w:val="20"/>
              </w:rPr>
              <w:t>000</w:t>
            </w:r>
          </w:p>
        </w:tc>
      </w:tr>
    </w:tbl>
    <w:p w:rsidR="00F030F6" w:rsidRPr="00E3135F" w:rsidRDefault="0034590A" w:rsidP="001C74A5">
      <w:pPr>
        <w:ind w:left="284" w:hanging="284"/>
        <w:jc w:val="both"/>
        <w:rPr>
          <w:sz w:val="20"/>
          <w:szCs w:val="20"/>
          <w:lang w:bidi="ar-EG"/>
        </w:rPr>
      </w:pPr>
      <w:r w:rsidRPr="00E3135F">
        <w:rPr>
          <w:sz w:val="20"/>
          <w:szCs w:val="20"/>
          <w:lang w:bidi="ar-EG"/>
        </w:rPr>
        <w:t xml:space="preserve">Data presented in </w:t>
      </w:r>
      <w:r w:rsidR="00B815CA" w:rsidRPr="00E3135F">
        <w:rPr>
          <w:sz w:val="20"/>
          <w:szCs w:val="20"/>
          <w:lang w:bidi="ar-EG"/>
        </w:rPr>
        <w:t>Pearson coefficient</w:t>
      </w:r>
      <w:r w:rsidR="003E5290" w:rsidRPr="00E3135F">
        <w:rPr>
          <w:sz w:val="20"/>
          <w:szCs w:val="20"/>
          <w:lang w:bidi="ar-EG"/>
        </w:rPr>
        <w:t xml:space="preserve"> (r)</w:t>
      </w:r>
    </w:p>
    <w:p w:rsidR="00DF6605" w:rsidRPr="00E3135F" w:rsidRDefault="00DF6605" w:rsidP="00E3135F">
      <w:pPr>
        <w:spacing w:after="200" w:line="300" w:lineRule="auto"/>
        <w:jc w:val="both"/>
        <w:rPr>
          <w:b/>
          <w:bCs/>
        </w:rPr>
      </w:pPr>
    </w:p>
    <w:p w:rsidR="000821F9" w:rsidRPr="00E3135F" w:rsidRDefault="00DD1481" w:rsidP="00DD1481">
      <w:pPr>
        <w:spacing w:after="200" w:line="300" w:lineRule="auto"/>
        <w:ind w:left="-450"/>
        <w:jc w:val="both"/>
        <w:rPr>
          <w:b/>
          <w:bCs/>
          <w:u w:val="single"/>
        </w:rPr>
      </w:pPr>
      <w:r w:rsidRPr="00E3135F">
        <w:rPr>
          <w:b/>
          <w:bCs/>
        </w:rPr>
        <w:t>Supplementary table S2:</w:t>
      </w:r>
      <w:r w:rsidR="000821F9" w:rsidRPr="00E3135F">
        <w:rPr>
          <w:b/>
          <w:bCs/>
        </w:rPr>
        <w:tab/>
        <w:t xml:space="preserve">Matrix correlation between hand and fingers’ measurements in </w:t>
      </w:r>
      <w:r w:rsidR="000821F9" w:rsidRPr="00E3135F">
        <w:rPr>
          <w:b/>
          <w:bCs/>
          <w:u w:val="single"/>
        </w:rPr>
        <w:t>Egyptian females (n=40)</w:t>
      </w:r>
    </w:p>
    <w:tbl>
      <w:tblPr>
        <w:tblStyle w:val="TableGrid"/>
        <w:tblW w:w="9925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2835"/>
        <w:gridCol w:w="1418"/>
        <w:gridCol w:w="1418"/>
        <w:gridCol w:w="1418"/>
        <w:gridCol w:w="1418"/>
        <w:gridCol w:w="1418"/>
      </w:tblGrid>
      <w:tr w:rsidR="00E3135F" w:rsidRPr="00E3135F" w:rsidTr="00DF3835">
        <w:trPr>
          <w:jc w:val="center"/>
        </w:trPr>
        <w:tc>
          <w:tcPr>
            <w:tcW w:w="2835" w:type="dxa"/>
            <w:tcBorders>
              <w:top w:val="thinThickSmallGap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21F9" w:rsidRPr="00E3135F" w:rsidRDefault="000821F9" w:rsidP="00DF3835">
            <w:pPr>
              <w:spacing w:before="40" w:after="2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thinThickSmallGap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0821F9" w:rsidRPr="00E3135F" w:rsidRDefault="000821F9" w:rsidP="00DF3835">
            <w:pPr>
              <w:spacing w:before="40" w:after="20"/>
              <w:jc w:val="center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>Body weight</w:t>
            </w:r>
          </w:p>
        </w:tc>
        <w:tc>
          <w:tcPr>
            <w:tcW w:w="1418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21F9" w:rsidRPr="00E3135F" w:rsidRDefault="000821F9" w:rsidP="00DF3835">
            <w:pPr>
              <w:spacing w:before="40" w:after="20"/>
              <w:jc w:val="center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 xml:space="preserve">Index </w:t>
            </w:r>
            <w:r w:rsidRPr="00E3135F">
              <w:rPr>
                <w:rFonts w:asciiTheme="majorBidi" w:eastAsia="Aptos" w:hAnsiTheme="majorBidi" w:cstheme="majorBidi"/>
                <w:sz w:val="21"/>
                <w:szCs w:val="21"/>
              </w:rPr>
              <w:t>Distal phalangeal length</w:t>
            </w:r>
          </w:p>
        </w:tc>
        <w:tc>
          <w:tcPr>
            <w:tcW w:w="1418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21F9" w:rsidRPr="00E3135F" w:rsidRDefault="000821F9" w:rsidP="00DF3835">
            <w:pPr>
              <w:spacing w:before="40" w:after="20"/>
              <w:jc w:val="center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 xml:space="preserve">Index </w:t>
            </w:r>
            <w:r w:rsidRPr="00E3135F">
              <w:rPr>
                <w:rFonts w:asciiTheme="majorBidi" w:eastAsia="Aptos" w:hAnsiTheme="majorBidi" w:cstheme="majorBidi"/>
                <w:sz w:val="21"/>
                <w:szCs w:val="21"/>
              </w:rPr>
              <w:t>Proximal phalangeal length</w:t>
            </w:r>
          </w:p>
        </w:tc>
        <w:tc>
          <w:tcPr>
            <w:tcW w:w="1418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21F9" w:rsidRPr="00E3135F" w:rsidRDefault="000821F9" w:rsidP="00DF3835">
            <w:pPr>
              <w:spacing w:before="40" w:after="20"/>
              <w:jc w:val="center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>Middle</w:t>
            </w:r>
            <w:r w:rsidRPr="00E3135F">
              <w:rPr>
                <w:rFonts w:asciiTheme="majorBidi" w:eastAsia="Aptos" w:hAnsiTheme="majorBidi" w:cstheme="majorBidi"/>
                <w:sz w:val="21"/>
                <w:szCs w:val="21"/>
              </w:rPr>
              <w:t xml:space="preserve"> </w:t>
            </w:r>
            <w:r w:rsidRPr="00E3135F">
              <w:rPr>
                <w:rFonts w:asciiTheme="majorBidi" w:eastAsia="Aptos" w:hAnsiTheme="majorBidi" w:cstheme="majorBidi"/>
                <w:sz w:val="21"/>
                <w:szCs w:val="21"/>
              </w:rPr>
              <w:br/>
              <w:t>Total length</w:t>
            </w:r>
          </w:p>
        </w:tc>
        <w:tc>
          <w:tcPr>
            <w:tcW w:w="1418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:rsidR="000821F9" w:rsidRPr="00E3135F" w:rsidRDefault="000821F9" w:rsidP="00DF3835">
            <w:pPr>
              <w:spacing w:before="40" w:after="20"/>
              <w:jc w:val="center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>Middle</w:t>
            </w:r>
            <w:r w:rsidRPr="00E3135F">
              <w:rPr>
                <w:rFonts w:asciiTheme="majorBidi" w:eastAsia="Aptos" w:hAnsiTheme="majorBidi" w:cstheme="majorBidi"/>
                <w:sz w:val="21"/>
                <w:szCs w:val="21"/>
              </w:rPr>
              <w:t xml:space="preserve"> Distal phalangeal length</w:t>
            </w:r>
          </w:p>
        </w:tc>
      </w:tr>
      <w:tr w:rsidR="00E3135F" w:rsidRPr="00E3135F" w:rsidTr="00DF3835">
        <w:trPr>
          <w:jc w:val="center"/>
        </w:trPr>
        <w:tc>
          <w:tcPr>
            <w:tcW w:w="283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21F9" w:rsidRPr="00E3135F" w:rsidRDefault="000821F9" w:rsidP="00DF3835">
            <w:pPr>
              <w:spacing w:before="40" w:after="20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>Body weight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1F9" w:rsidRPr="00E3135F" w:rsidRDefault="000821F9" w:rsidP="00DF3835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21F9" w:rsidRPr="00E3135F" w:rsidRDefault="000821F9" w:rsidP="00DF3835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21F9" w:rsidRPr="00E3135F" w:rsidRDefault="000821F9" w:rsidP="00DF3835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21F9" w:rsidRPr="00E3135F" w:rsidRDefault="000821F9" w:rsidP="00DF3835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:rsidR="000821F9" w:rsidRPr="00E3135F" w:rsidRDefault="000821F9" w:rsidP="00DF3835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</w:tr>
      <w:tr w:rsidR="00E3135F" w:rsidRPr="00E3135F" w:rsidTr="00DF3835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21F9" w:rsidRPr="00E3135F" w:rsidRDefault="000821F9" w:rsidP="00DF3835">
            <w:pPr>
              <w:spacing w:before="40" w:after="20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>Index</w:t>
            </w:r>
            <w:r w:rsidRPr="00E3135F">
              <w:rPr>
                <w:b/>
                <w:bCs/>
                <w:sz w:val="20"/>
                <w:szCs w:val="20"/>
              </w:rPr>
              <w:br/>
            </w:r>
            <w:r w:rsidRPr="00E3135F">
              <w:rPr>
                <w:rFonts w:asciiTheme="majorBidi" w:eastAsia="Aptos" w:hAnsiTheme="majorBidi" w:cstheme="majorBidi"/>
                <w:sz w:val="21"/>
                <w:szCs w:val="21"/>
              </w:rPr>
              <w:t>Distal phalangeal lengt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1F9" w:rsidRPr="00E3135F" w:rsidRDefault="000821F9" w:rsidP="00DF3835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.572</w:t>
            </w:r>
            <w:r w:rsidRPr="00E3135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21F9" w:rsidRPr="00E3135F" w:rsidRDefault="000821F9" w:rsidP="00DF3835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21F9" w:rsidRPr="00E3135F" w:rsidRDefault="000821F9" w:rsidP="00DF3835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21F9" w:rsidRPr="00E3135F" w:rsidRDefault="000821F9" w:rsidP="00DF3835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:rsidR="000821F9" w:rsidRPr="00E3135F" w:rsidRDefault="000821F9" w:rsidP="00DF3835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</w:tr>
      <w:tr w:rsidR="00E3135F" w:rsidRPr="00E3135F" w:rsidTr="00DF3835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21F9" w:rsidRPr="00E3135F" w:rsidRDefault="000821F9" w:rsidP="00DF3835">
            <w:pPr>
              <w:spacing w:before="40" w:after="20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>Index</w:t>
            </w:r>
            <w:r w:rsidRPr="00E3135F">
              <w:rPr>
                <w:b/>
                <w:bCs/>
                <w:sz w:val="20"/>
                <w:szCs w:val="20"/>
              </w:rPr>
              <w:br/>
            </w:r>
            <w:r w:rsidRPr="00E3135F">
              <w:rPr>
                <w:rFonts w:asciiTheme="majorBidi" w:eastAsia="Aptos" w:hAnsiTheme="majorBidi" w:cstheme="majorBidi"/>
                <w:sz w:val="21"/>
                <w:szCs w:val="21"/>
              </w:rPr>
              <w:t>Proximal phalangeal lengt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1F9" w:rsidRPr="00E3135F" w:rsidRDefault="000821F9" w:rsidP="00DF3835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-0.513</w:t>
            </w:r>
            <w:r w:rsidRPr="00E3135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21F9" w:rsidRPr="00E3135F" w:rsidRDefault="000821F9" w:rsidP="00DF3835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-0.27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21F9" w:rsidRPr="00E3135F" w:rsidRDefault="000821F9" w:rsidP="00DF3835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21F9" w:rsidRPr="00E3135F" w:rsidRDefault="000821F9" w:rsidP="00DF3835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:rsidR="000821F9" w:rsidRPr="00E3135F" w:rsidRDefault="000821F9" w:rsidP="00DF3835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</w:tr>
      <w:tr w:rsidR="00E3135F" w:rsidRPr="00E3135F" w:rsidTr="00DF3835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21F9" w:rsidRPr="00E3135F" w:rsidRDefault="000821F9" w:rsidP="00DF3835">
            <w:pPr>
              <w:spacing w:before="40" w:after="20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>Middle</w:t>
            </w:r>
            <w:r w:rsidRPr="00E3135F">
              <w:rPr>
                <w:rFonts w:asciiTheme="majorBidi" w:eastAsia="Aptos" w:hAnsiTheme="majorBidi" w:cstheme="majorBidi"/>
                <w:sz w:val="21"/>
                <w:szCs w:val="21"/>
              </w:rPr>
              <w:t xml:space="preserve"> Total length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821F9" w:rsidRPr="00E3135F" w:rsidRDefault="000821F9" w:rsidP="00DF3835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.376</w:t>
            </w:r>
            <w:r w:rsidRPr="00E3135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21F9" w:rsidRPr="00E3135F" w:rsidRDefault="000821F9" w:rsidP="00DF3835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.429</w:t>
            </w:r>
            <w:r w:rsidRPr="00E3135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21F9" w:rsidRPr="00E3135F" w:rsidRDefault="000821F9" w:rsidP="00DF3835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.02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21F9" w:rsidRPr="00E3135F" w:rsidRDefault="000821F9" w:rsidP="00DF3835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1.0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:rsidR="000821F9" w:rsidRPr="00E3135F" w:rsidRDefault="000821F9" w:rsidP="00DF3835">
            <w:pPr>
              <w:spacing w:before="40" w:after="20"/>
              <w:jc w:val="center"/>
              <w:rPr>
                <w:sz w:val="20"/>
                <w:szCs w:val="20"/>
              </w:rPr>
            </w:pPr>
          </w:p>
        </w:tc>
      </w:tr>
      <w:tr w:rsidR="00E3135F" w:rsidRPr="00E3135F" w:rsidTr="00DF3835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21F9" w:rsidRPr="00E3135F" w:rsidRDefault="000821F9" w:rsidP="00DF3835">
            <w:pPr>
              <w:spacing w:before="40" w:after="20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>Middle</w:t>
            </w:r>
            <w:r w:rsidRPr="00E3135F">
              <w:rPr>
                <w:rFonts w:asciiTheme="majorBidi" w:eastAsia="Aptos" w:hAnsiTheme="majorBidi" w:cstheme="majorBidi"/>
                <w:sz w:val="21"/>
                <w:szCs w:val="21"/>
              </w:rPr>
              <w:t xml:space="preserve"> Distal phalangeal length</w:t>
            </w:r>
          </w:p>
        </w:tc>
        <w:tc>
          <w:tcPr>
            <w:tcW w:w="1418" w:type="dxa"/>
            <w:tcBorders>
              <w:top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:rsidR="000821F9" w:rsidRPr="00E3135F" w:rsidRDefault="000821F9" w:rsidP="00DF3835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.366</w:t>
            </w:r>
            <w:r w:rsidRPr="00E3135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21F9" w:rsidRPr="00E3135F" w:rsidRDefault="000821F9" w:rsidP="00DF3835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.343</w:t>
            </w:r>
            <w:r w:rsidRPr="00E3135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21F9" w:rsidRPr="00E3135F" w:rsidRDefault="000821F9" w:rsidP="00DF3835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-0.02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21F9" w:rsidRPr="00E3135F" w:rsidRDefault="000821F9" w:rsidP="00DF3835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.555</w:t>
            </w:r>
            <w:r w:rsidRPr="00E3135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:rsidR="000821F9" w:rsidRPr="00E3135F" w:rsidRDefault="000821F9" w:rsidP="00DF3835">
            <w:pPr>
              <w:spacing w:before="40" w:after="2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1.000</w:t>
            </w:r>
          </w:p>
        </w:tc>
      </w:tr>
    </w:tbl>
    <w:p w:rsidR="000821F9" w:rsidRPr="00E3135F" w:rsidRDefault="000821F9" w:rsidP="00C445B3">
      <w:pPr>
        <w:ind w:left="284" w:hanging="284"/>
        <w:jc w:val="both"/>
        <w:rPr>
          <w:sz w:val="20"/>
          <w:szCs w:val="20"/>
          <w:lang w:bidi="ar-EG"/>
        </w:rPr>
      </w:pPr>
      <w:r w:rsidRPr="00E3135F">
        <w:rPr>
          <w:sz w:val="20"/>
          <w:szCs w:val="20"/>
          <w:lang w:bidi="ar-EG"/>
        </w:rPr>
        <w:t>Data presented in Pearson coefficient (r)</w:t>
      </w:r>
    </w:p>
    <w:p w:rsidR="005F243D" w:rsidRPr="00E3135F" w:rsidRDefault="005F243D" w:rsidP="005F243D">
      <w:pPr>
        <w:ind w:left="284" w:hanging="284"/>
        <w:jc w:val="both"/>
        <w:rPr>
          <w:sz w:val="20"/>
          <w:szCs w:val="20"/>
          <w:lang w:bidi="ar-EG"/>
        </w:rPr>
      </w:pPr>
    </w:p>
    <w:p w:rsidR="0051218D" w:rsidRPr="00E3135F" w:rsidRDefault="00C445B3" w:rsidP="00C445B3">
      <w:pPr>
        <w:spacing w:after="200" w:line="300" w:lineRule="auto"/>
        <w:ind w:left="-450"/>
        <w:jc w:val="both"/>
        <w:rPr>
          <w:b/>
          <w:bCs/>
          <w:u w:val="single"/>
        </w:rPr>
      </w:pPr>
      <w:r w:rsidRPr="00E3135F">
        <w:rPr>
          <w:b/>
          <w:bCs/>
        </w:rPr>
        <w:t>Supplementary table S3:</w:t>
      </w:r>
      <w:r w:rsidR="0051218D" w:rsidRPr="00E3135F">
        <w:rPr>
          <w:b/>
          <w:bCs/>
        </w:rPr>
        <w:tab/>
        <w:t xml:space="preserve">Matrix correlation between hand and fingers’ measurements in </w:t>
      </w:r>
      <w:r w:rsidR="0051218D" w:rsidRPr="00E3135F">
        <w:rPr>
          <w:b/>
          <w:bCs/>
          <w:u w:val="single"/>
        </w:rPr>
        <w:t>Saudi males (n = 40)</w:t>
      </w:r>
    </w:p>
    <w:tbl>
      <w:tblPr>
        <w:tblStyle w:val="TableGrid"/>
        <w:tblW w:w="9923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2835"/>
        <w:gridCol w:w="1134"/>
        <w:gridCol w:w="1134"/>
        <w:gridCol w:w="1276"/>
        <w:gridCol w:w="1134"/>
        <w:gridCol w:w="1276"/>
        <w:gridCol w:w="1134"/>
      </w:tblGrid>
      <w:tr w:rsidR="00E3135F" w:rsidRPr="00E3135F" w:rsidTr="00DF3835">
        <w:trPr>
          <w:jc w:val="center"/>
        </w:trPr>
        <w:tc>
          <w:tcPr>
            <w:tcW w:w="2835" w:type="dxa"/>
            <w:tcBorders>
              <w:top w:val="thinThickSmallGap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thinThickSmallGap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>Body weight</w:t>
            </w:r>
          </w:p>
        </w:tc>
        <w:tc>
          <w:tcPr>
            <w:tcW w:w="1134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>Hand</w:t>
            </w:r>
            <w:r w:rsidRPr="00E3135F">
              <w:rPr>
                <w:b/>
                <w:bCs/>
                <w:sz w:val="20"/>
                <w:szCs w:val="20"/>
              </w:rPr>
              <w:br/>
            </w:r>
            <w:r w:rsidRPr="00E3135F">
              <w:rPr>
                <w:sz w:val="20"/>
                <w:szCs w:val="20"/>
              </w:rPr>
              <w:t>Breadth</w:t>
            </w:r>
          </w:p>
        </w:tc>
        <w:tc>
          <w:tcPr>
            <w:tcW w:w="1276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 xml:space="preserve">Thumb </w:t>
            </w:r>
            <w:r w:rsidRPr="00E3135F">
              <w:rPr>
                <w:rFonts w:eastAsia="Aptos"/>
                <w:sz w:val="20"/>
                <w:szCs w:val="20"/>
              </w:rPr>
              <w:t>Distal phalangeal length</w:t>
            </w:r>
          </w:p>
        </w:tc>
        <w:tc>
          <w:tcPr>
            <w:tcW w:w="1134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>Index</w:t>
            </w:r>
            <w:r w:rsidRPr="00E3135F">
              <w:rPr>
                <w:b/>
                <w:bCs/>
                <w:sz w:val="20"/>
                <w:szCs w:val="20"/>
              </w:rPr>
              <w:br/>
            </w:r>
            <w:r w:rsidRPr="00E3135F">
              <w:rPr>
                <w:rFonts w:eastAsia="Aptos"/>
                <w:sz w:val="20"/>
                <w:szCs w:val="20"/>
              </w:rPr>
              <w:t>Total length</w:t>
            </w:r>
          </w:p>
        </w:tc>
        <w:tc>
          <w:tcPr>
            <w:tcW w:w="1276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 xml:space="preserve">Index </w:t>
            </w:r>
            <w:r w:rsidRPr="00E3135F">
              <w:rPr>
                <w:rFonts w:eastAsia="Aptos"/>
                <w:sz w:val="20"/>
                <w:szCs w:val="20"/>
              </w:rPr>
              <w:t>Middle phalangeal length</w:t>
            </w:r>
          </w:p>
        </w:tc>
        <w:tc>
          <w:tcPr>
            <w:tcW w:w="1134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b/>
                <w:bCs/>
                <w:sz w:val="20"/>
                <w:szCs w:val="20"/>
              </w:rPr>
            </w:pPr>
            <w:r w:rsidRPr="00E3135F">
              <w:rPr>
                <w:rFonts w:eastAsia="Aptos"/>
                <w:b/>
                <w:bCs/>
                <w:sz w:val="20"/>
                <w:szCs w:val="20"/>
              </w:rPr>
              <w:t>Middle</w:t>
            </w:r>
            <w:r w:rsidRPr="00E3135F">
              <w:rPr>
                <w:b/>
                <w:bCs/>
                <w:sz w:val="20"/>
                <w:szCs w:val="20"/>
              </w:rPr>
              <w:br/>
            </w:r>
            <w:r w:rsidRPr="00E3135F">
              <w:rPr>
                <w:rFonts w:eastAsia="Aptos"/>
                <w:sz w:val="20"/>
                <w:szCs w:val="20"/>
              </w:rPr>
              <w:t>Total length</w:t>
            </w:r>
          </w:p>
        </w:tc>
      </w:tr>
      <w:tr w:rsidR="00E3135F" w:rsidRPr="00E3135F" w:rsidTr="00DF3835">
        <w:trPr>
          <w:jc w:val="center"/>
        </w:trPr>
        <w:tc>
          <w:tcPr>
            <w:tcW w:w="283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DF3835">
            <w:pPr>
              <w:spacing w:before="80" w:after="40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>Body weigh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sz w:val="20"/>
                <w:szCs w:val="20"/>
              </w:rPr>
            </w:pPr>
          </w:p>
        </w:tc>
      </w:tr>
      <w:tr w:rsidR="00E3135F" w:rsidRPr="00E3135F" w:rsidTr="00DF3835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DF3835">
            <w:pPr>
              <w:spacing w:before="80" w:after="40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 xml:space="preserve">Hand </w:t>
            </w:r>
            <w:r w:rsidRPr="00E3135F">
              <w:rPr>
                <w:sz w:val="20"/>
                <w:szCs w:val="20"/>
              </w:rPr>
              <w:t>Bread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.621</w:t>
            </w:r>
            <w:r w:rsidRPr="00E3135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sz w:val="20"/>
                <w:szCs w:val="20"/>
              </w:rPr>
            </w:pPr>
          </w:p>
        </w:tc>
      </w:tr>
      <w:tr w:rsidR="00E3135F" w:rsidRPr="00E3135F" w:rsidTr="00DF3835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DF3835">
            <w:pPr>
              <w:spacing w:before="80" w:after="40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 xml:space="preserve">Thumb </w:t>
            </w:r>
            <w:r w:rsidRPr="00E3135F">
              <w:rPr>
                <w:rFonts w:eastAsia="Aptos"/>
                <w:sz w:val="20"/>
                <w:szCs w:val="20"/>
              </w:rPr>
              <w:t>Distal phalangeal leng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.404</w:t>
            </w:r>
            <w:r w:rsidRPr="00E3135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.401</w:t>
            </w:r>
            <w:r w:rsidRPr="00E3135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sz w:val="20"/>
                <w:szCs w:val="20"/>
              </w:rPr>
            </w:pPr>
          </w:p>
        </w:tc>
      </w:tr>
      <w:tr w:rsidR="00E3135F" w:rsidRPr="00E3135F" w:rsidTr="00DF3835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DF3835">
            <w:pPr>
              <w:spacing w:before="80" w:after="40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 xml:space="preserve">Index </w:t>
            </w:r>
            <w:r w:rsidRPr="00E3135F">
              <w:rPr>
                <w:rFonts w:eastAsia="Aptos"/>
                <w:sz w:val="20"/>
                <w:szCs w:val="20"/>
              </w:rPr>
              <w:t>Total leng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.320</w:t>
            </w:r>
            <w:r w:rsidRPr="00E3135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.551</w:t>
            </w:r>
            <w:r w:rsidRPr="00E3135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.685</w:t>
            </w:r>
            <w:r w:rsidRPr="00E3135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1.0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sz w:val="20"/>
                <w:szCs w:val="20"/>
              </w:rPr>
            </w:pPr>
          </w:p>
        </w:tc>
      </w:tr>
      <w:tr w:rsidR="00E3135F" w:rsidRPr="00E3135F" w:rsidTr="00DF3835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DF3835">
            <w:pPr>
              <w:spacing w:before="80" w:after="40"/>
              <w:rPr>
                <w:b/>
                <w:bCs/>
                <w:sz w:val="20"/>
                <w:szCs w:val="20"/>
              </w:rPr>
            </w:pPr>
            <w:r w:rsidRPr="00E3135F">
              <w:rPr>
                <w:b/>
                <w:bCs/>
                <w:sz w:val="20"/>
                <w:szCs w:val="20"/>
              </w:rPr>
              <w:t xml:space="preserve">Index </w:t>
            </w:r>
            <w:r w:rsidRPr="00E3135F">
              <w:rPr>
                <w:rFonts w:eastAsia="Aptos"/>
                <w:sz w:val="20"/>
                <w:szCs w:val="20"/>
              </w:rPr>
              <w:t>Middle phalangeal lengt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.533</w:t>
            </w:r>
            <w:r w:rsidRPr="00E3135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.437</w:t>
            </w:r>
            <w:r w:rsidRPr="00E3135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.475</w:t>
            </w:r>
            <w:r w:rsidRPr="00E3135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.623</w:t>
            </w:r>
            <w:r w:rsidRPr="00E3135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1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:rsidR="0051218D" w:rsidRPr="00E3135F" w:rsidRDefault="0051218D" w:rsidP="00DF3835">
            <w:pPr>
              <w:spacing w:before="80" w:after="40"/>
              <w:jc w:val="center"/>
              <w:rPr>
                <w:sz w:val="20"/>
                <w:szCs w:val="20"/>
              </w:rPr>
            </w:pPr>
          </w:p>
        </w:tc>
      </w:tr>
      <w:tr w:rsidR="00E3135F" w:rsidRPr="00E3135F" w:rsidTr="001C74A5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C445B3">
            <w:pPr>
              <w:spacing w:after="40"/>
              <w:rPr>
                <w:b/>
                <w:bCs/>
                <w:sz w:val="20"/>
                <w:szCs w:val="20"/>
              </w:rPr>
            </w:pPr>
            <w:r w:rsidRPr="00E3135F">
              <w:rPr>
                <w:rFonts w:eastAsia="Aptos"/>
                <w:b/>
                <w:bCs/>
                <w:sz w:val="20"/>
                <w:szCs w:val="20"/>
              </w:rPr>
              <w:t>Middle</w:t>
            </w:r>
            <w:r w:rsidRPr="00E3135F">
              <w:rPr>
                <w:b/>
                <w:bCs/>
                <w:sz w:val="20"/>
                <w:szCs w:val="20"/>
              </w:rPr>
              <w:t xml:space="preserve"> </w:t>
            </w:r>
            <w:r w:rsidRPr="00E3135F">
              <w:rPr>
                <w:rFonts w:eastAsia="Aptos"/>
                <w:sz w:val="20"/>
                <w:szCs w:val="20"/>
              </w:rPr>
              <w:t>Total length</w:t>
            </w:r>
          </w:p>
        </w:tc>
        <w:tc>
          <w:tcPr>
            <w:tcW w:w="1134" w:type="dxa"/>
            <w:tcBorders>
              <w:top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:rsidR="0051218D" w:rsidRPr="00E3135F" w:rsidRDefault="0051218D" w:rsidP="00C445B3">
            <w:pPr>
              <w:spacing w:after="4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.329</w:t>
            </w:r>
            <w:r w:rsidRPr="00E3135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C445B3">
            <w:pPr>
              <w:spacing w:after="4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.498</w:t>
            </w:r>
            <w:r w:rsidRPr="00E3135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1218D" w:rsidRPr="00E3135F" w:rsidRDefault="0051218D" w:rsidP="00C445B3">
            <w:pPr>
              <w:spacing w:after="4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.708</w:t>
            </w:r>
            <w:r w:rsidRPr="00E3135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51218D" w:rsidRPr="00E3135F" w:rsidRDefault="0051218D" w:rsidP="00C445B3">
            <w:pPr>
              <w:spacing w:after="4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.904</w:t>
            </w:r>
            <w:r w:rsidRPr="00E3135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1218D" w:rsidRPr="00E3135F" w:rsidRDefault="0051218D" w:rsidP="00C445B3">
            <w:pPr>
              <w:spacing w:after="4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0.638</w:t>
            </w:r>
            <w:r w:rsidRPr="00E3135F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:rsidR="0051218D" w:rsidRPr="00E3135F" w:rsidRDefault="0051218D" w:rsidP="00C445B3">
            <w:pPr>
              <w:spacing w:after="40"/>
              <w:jc w:val="center"/>
              <w:rPr>
                <w:sz w:val="20"/>
                <w:szCs w:val="20"/>
              </w:rPr>
            </w:pPr>
            <w:r w:rsidRPr="00E3135F">
              <w:rPr>
                <w:sz w:val="20"/>
                <w:szCs w:val="20"/>
              </w:rPr>
              <w:t>1.000</w:t>
            </w:r>
          </w:p>
        </w:tc>
      </w:tr>
    </w:tbl>
    <w:p w:rsidR="0051218D" w:rsidRPr="00E3135F" w:rsidRDefault="0051218D" w:rsidP="00C445B3">
      <w:pPr>
        <w:ind w:left="284" w:hanging="284"/>
        <w:jc w:val="both"/>
        <w:rPr>
          <w:sz w:val="20"/>
          <w:szCs w:val="20"/>
          <w:lang w:bidi="ar-EG"/>
        </w:rPr>
      </w:pPr>
      <w:r w:rsidRPr="00E3135F">
        <w:rPr>
          <w:sz w:val="20"/>
          <w:szCs w:val="20"/>
          <w:lang w:bidi="ar-EG"/>
        </w:rPr>
        <w:t>Data presented in Pearson coefficient (r)</w:t>
      </w:r>
    </w:p>
    <w:p w:rsidR="00C67E89" w:rsidRPr="00E3135F" w:rsidRDefault="00C445B3" w:rsidP="00C445B3">
      <w:pPr>
        <w:spacing w:line="300" w:lineRule="auto"/>
        <w:ind w:left="-450"/>
        <w:jc w:val="both"/>
        <w:rPr>
          <w:b/>
          <w:bCs/>
        </w:rPr>
      </w:pPr>
      <w:r w:rsidRPr="00E3135F">
        <w:rPr>
          <w:b/>
          <w:bCs/>
        </w:rPr>
        <w:lastRenderedPageBreak/>
        <w:t xml:space="preserve">Supplementary table S4a: </w:t>
      </w:r>
      <w:r w:rsidR="00C67E89" w:rsidRPr="00E3135F">
        <w:rPr>
          <w:b/>
          <w:bCs/>
        </w:rPr>
        <w:t xml:space="preserve">Matrix correlation between </w:t>
      </w:r>
      <w:r w:rsidRPr="00E3135F">
        <w:rPr>
          <w:b/>
          <w:bCs/>
        </w:rPr>
        <w:t xml:space="preserve">hand and fingers’ </w:t>
      </w:r>
      <w:r w:rsidR="00C67E89" w:rsidRPr="00E3135F">
        <w:rPr>
          <w:b/>
          <w:bCs/>
        </w:rPr>
        <w:t xml:space="preserve">measurements in </w:t>
      </w:r>
      <w:r w:rsidR="00C67E89" w:rsidRPr="00E3135F">
        <w:rPr>
          <w:b/>
          <w:bCs/>
          <w:u w:val="single"/>
        </w:rPr>
        <w:t>Saudi Females (n = 40)</w:t>
      </w:r>
    </w:p>
    <w:tbl>
      <w:tblPr>
        <w:tblStyle w:val="TableGrid"/>
        <w:tblW w:w="6379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2835"/>
        <w:gridCol w:w="1134"/>
        <w:gridCol w:w="1134"/>
        <w:gridCol w:w="1276"/>
      </w:tblGrid>
      <w:tr w:rsidR="00E3135F" w:rsidRPr="00E3135F" w:rsidTr="00DF3835">
        <w:trPr>
          <w:jc w:val="center"/>
        </w:trPr>
        <w:tc>
          <w:tcPr>
            <w:tcW w:w="2835" w:type="dxa"/>
            <w:tcBorders>
              <w:top w:val="thinThickSmallGap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7E89" w:rsidRPr="00E3135F" w:rsidRDefault="00C67E89" w:rsidP="00DF3835">
            <w:pPr>
              <w:spacing w:before="80" w:after="40"/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tcBorders>
              <w:top w:val="thinThickSmallGap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C67E89" w:rsidRPr="00E3135F" w:rsidRDefault="00C67E89" w:rsidP="00DF3835">
            <w:pPr>
              <w:spacing w:before="80" w:after="40"/>
              <w:jc w:val="center"/>
              <w:rPr>
                <w:b/>
                <w:bCs/>
              </w:rPr>
            </w:pPr>
            <w:r w:rsidRPr="00E3135F">
              <w:rPr>
                <w:b/>
                <w:bCs/>
              </w:rPr>
              <w:t>Body weight</w:t>
            </w:r>
          </w:p>
        </w:tc>
        <w:tc>
          <w:tcPr>
            <w:tcW w:w="1134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7E89" w:rsidRPr="00E3135F" w:rsidRDefault="00C67E89" w:rsidP="00DF3835">
            <w:pPr>
              <w:spacing w:before="80" w:after="40"/>
              <w:jc w:val="center"/>
              <w:rPr>
                <w:b/>
                <w:bCs/>
              </w:rPr>
            </w:pPr>
            <w:r w:rsidRPr="00E3135F">
              <w:rPr>
                <w:rFonts w:asciiTheme="majorBidi" w:eastAsia="Aptos" w:hAnsiTheme="majorBidi" w:cstheme="majorBidi"/>
                <w:b/>
                <w:bCs/>
              </w:rPr>
              <w:t>Hand</w:t>
            </w:r>
            <w:r w:rsidRPr="00E3135F">
              <w:rPr>
                <w:b/>
                <w:bCs/>
              </w:rPr>
              <w:br/>
            </w:r>
            <w:r w:rsidRPr="00E3135F">
              <w:rPr>
                <w:rFonts w:asciiTheme="majorBidi" w:eastAsia="Aptos" w:hAnsiTheme="majorBidi" w:cstheme="majorBidi"/>
              </w:rPr>
              <w:t>Length</w:t>
            </w:r>
          </w:p>
        </w:tc>
        <w:tc>
          <w:tcPr>
            <w:tcW w:w="1276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:rsidR="00C67E89" w:rsidRPr="00E3135F" w:rsidRDefault="00C67E89" w:rsidP="00DF3835">
            <w:pPr>
              <w:spacing w:before="80" w:after="40"/>
              <w:jc w:val="center"/>
              <w:rPr>
                <w:b/>
                <w:bCs/>
              </w:rPr>
            </w:pPr>
            <w:r w:rsidRPr="00E3135F">
              <w:rPr>
                <w:rFonts w:asciiTheme="majorBidi" w:eastAsia="Aptos" w:hAnsiTheme="majorBidi" w:cstheme="majorBidi"/>
                <w:b/>
                <w:bCs/>
              </w:rPr>
              <w:t>Hand</w:t>
            </w:r>
            <w:r w:rsidRPr="00E3135F">
              <w:rPr>
                <w:rFonts w:asciiTheme="majorBidi" w:eastAsia="Aptos" w:hAnsiTheme="majorBidi" w:cstheme="majorBidi"/>
                <w:b/>
                <w:bCs/>
              </w:rPr>
              <w:br/>
            </w:r>
            <w:r w:rsidRPr="00E3135F">
              <w:rPr>
                <w:rFonts w:asciiTheme="majorBidi" w:eastAsia="Aptos" w:hAnsiTheme="majorBidi" w:cstheme="majorBidi"/>
              </w:rPr>
              <w:t>Breadth</w:t>
            </w:r>
          </w:p>
        </w:tc>
      </w:tr>
      <w:tr w:rsidR="00E3135F" w:rsidRPr="00E3135F" w:rsidTr="00DF3835">
        <w:trPr>
          <w:jc w:val="center"/>
        </w:trPr>
        <w:tc>
          <w:tcPr>
            <w:tcW w:w="2835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7E89" w:rsidRPr="00E3135F" w:rsidRDefault="00C67E89" w:rsidP="00DF3835">
            <w:pPr>
              <w:spacing w:before="80" w:after="40"/>
              <w:rPr>
                <w:b/>
                <w:bCs/>
              </w:rPr>
            </w:pPr>
            <w:r w:rsidRPr="00E3135F">
              <w:rPr>
                <w:b/>
                <w:bCs/>
              </w:rPr>
              <w:t>Body weigh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67E89" w:rsidRPr="00E3135F" w:rsidRDefault="00C67E89" w:rsidP="00DF3835">
            <w:pPr>
              <w:spacing w:before="80" w:after="40"/>
              <w:jc w:val="center"/>
            </w:pPr>
            <w:r w:rsidRPr="00E3135F">
              <w:t>1.00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7E89" w:rsidRPr="00E3135F" w:rsidRDefault="00C67E89" w:rsidP="00DF3835">
            <w:pPr>
              <w:spacing w:before="80" w:after="40"/>
              <w:jc w:val="center"/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:rsidR="00C67E89" w:rsidRPr="00E3135F" w:rsidRDefault="00C67E89" w:rsidP="00DF3835">
            <w:pPr>
              <w:spacing w:before="80" w:after="40"/>
              <w:jc w:val="center"/>
            </w:pPr>
          </w:p>
        </w:tc>
      </w:tr>
      <w:tr w:rsidR="00E3135F" w:rsidRPr="00E3135F" w:rsidTr="001C74A5">
        <w:trPr>
          <w:jc w:val="center"/>
        </w:trPr>
        <w:tc>
          <w:tcPr>
            <w:tcW w:w="2835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7E89" w:rsidRPr="00E3135F" w:rsidRDefault="00C67E89" w:rsidP="00DF3835">
            <w:pPr>
              <w:spacing w:before="80" w:after="40"/>
              <w:rPr>
                <w:b/>
                <w:bCs/>
              </w:rPr>
            </w:pPr>
            <w:r w:rsidRPr="00E3135F">
              <w:rPr>
                <w:rFonts w:asciiTheme="majorBidi" w:eastAsia="Aptos" w:hAnsiTheme="majorBidi" w:cstheme="majorBidi"/>
                <w:b/>
                <w:bCs/>
              </w:rPr>
              <w:t>Hand</w:t>
            </w:r>
            <w:r w:rsidRPr="00E3135F">
              <w:rPr>
                <w:rFonts w:asciiTheme="majorBidi" w:eastAsia="Aptos" w:hAnsiTheme="majorBidi" w:cstheme="majorBidi"/>
              </w:rPr>
              <w:t xml:space="preserve"> Length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67E89" w:rsidRPr="00E3135F" w:rsidRDefault="00C67E89" w:rsidP="00DF3835">
            <w:pPr>
              <w:spacing w:before="80" w:after="40"/>
              <w:jc w:val="center"/>
            </w:pPr>
            <w:r w:rsidRPr="00E3135F">
              <w:t>0.781</w:t>
            </w:r>
            <w:r w:rsidRPr="00E3135F">
              <w:rPr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67E89" w:rsidRPr="00E3135F" w:rsidRDefault="00C67E89" w:rsidP="00DF3835">
            <w:pPr>
              <w:spacing w:before="80" w:after="40"/>
              <w:jc w:val="center"/>
            </w:pPr>
            <w:r w:rsidRPr="00E3135F">
              <w:t>1.0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shd w:val="clear" w:color="auto" w:fill="auto"/>
            <w:vAlign w:val="center"/>
          </w:tcPr>
          <w:p w:rsidR="00C67E89" w:rsidRPr="00E3135F" w:rsidRDefault="00C67E89" w:rsidP="00DF3835">
            <w:pPr>
              <w:spacing w:before="80" w:after="40"/>
              <w:jc w:val="center"/>
            </w:pPr>
          </w:p>
        </w:tc>
      </w:tr>
      <w:tr w:rsidR="00E3135F" w:rsidRPr="00E3135F" w:rsidTr="001C74A5">
        <w:trPr>
          <w:jc w:val="center"/>
        </w:trPr>
        <w:tc>
          <w:tcPr>
            <w:tcW w:w="2835" w:type="dxa"/>
            <w:tcBorders>
              <w:top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67E89" w:rsidRPr="00E3135F" w:rsidRDefault="00C67E89" w:rsidP="00DF3835">
            <w:pPr>
              <w:spacing w:before="80" w:after="40"/>
              <w:rPr>
                <w:b/>
                <w:bCs/>
              </w:rPr>
            </w:pPr>
            <w:r w:rsidRPr="00E3135F">
              <w:rPr>
                <w:rFonts w:asciiTheme="majorBidi" w:eastAsia="Aptos" w:hAnsiTheme="majorBidi" w:cstheme="majorBidi"/>
                <w:b/>
                <w:bCs/>
              </w:rPr>
              <w:t>Hand</w:t>
            </w:r>
            <w:r w:rsidRPr="00E3135F">
              <w:rPr>
                <w:rFonts w:asciiTheme="majorBidi" w:eastAsia="Aptos" w:hAnsiTheme="majorBidi" w:cstheme="majorBidi"/>
              </w:rPr>
              <w:t xml:space="preserve"> Breadth</w:t>
            </w:r>
          </w:p>
        </w:tc>
        <w:tc>
          <w:tcPr>
            <w:tcW w:w="1134" w:type="dxa"/>
            <w:tcBorders>
              <w:top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:rsidR="00C67E89" w:rsidRPr="00E3135F" w:rsidRDefault="00C67E89" w:rsidP="00DF3835">
            <w:pPr>
              <w:spacing w:before="80" w:after="40"/>
              <w:jc w:val="center"/>
            </w:pPr>
            <w:r w:rsidRPr="00E3135F">
              <w:t>0.593</w:t>
            </w:r>
            <w:r w:rsidRPr="00E3135F">
              <w:rPr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C67E89" w:rsidRPr="00E3135F" w:rsidRDefault="00C67E89" w:rsidP="00DF3835">
            <w:pPr>
              <w:spacing w:before="80" w:after="40"/>
              <w:jc w:val="center"/>
            </w:pPr>
            <w:r w:rsidRPr="00E3135F">
              <w:t>0.858</w:t>
            </w:r>
            <w:r w:rsidRPr="00E3135F">
              <w:rPr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:rsidR="00C67E89" w:rsidRPr="00E3135F" w:rsidRDefault="00C67E89" w:rsidP="00DF3835">
            <w:pPr>
              <w:spacing w:before="80" w:after="40"/>
              <w:jc w:val="center"/>
            </w:pPr>
            <w:r w:rsidRPr="00E3135F">
              <w:t>1.000</w:t>
            </w:r>
          </w:p>
        </w:tc>
      </w:tr>
    </w:tbl>
    <w:p w:rsidR="00C67E89" w:rsidRPr="00E3135F" w:rsidRDefault="00C67E89" w:rsidP="00C445B3">
      <w:pPr>
        <w:ind w:left="284" w:hanging="284"/>
        <w:jc w:val="both"/>
        <w:rPr>
          <w:sz w:val="20"/>
          <w:szCs w:val="20"/>
          <w:lang w:bidi="ar-EG"/>
        </w:rPr>
      </w:pPr>
      <w:r w:rsidRPr="00E3135F">
        <w:rPr>
          <w:sz w:val="20"/>
          <w:szCs w:val="20"/>
          <w:lang w:bidi="ar-EG"/>
        </w:rPr>
        <w:t>Data presented in Pearson coefficient (r)</w:t>
      </w:r>
    </w:p>
    <w:p w:rsidR="00353C96" w:rsidRPr="00E3135F" w:rsidRDefault="00353C96">
      <w:pPr>
        <w:rPr>
          <w:sz w:val="20"/>
          <w:szCs w:val="20"/>
          <w:lang w:bidi="ar-EG"/>
        </w:rPr>
      </w:pPr>
    </w:p>
    <w:p w:rsidR="00C445B3" w:rsidRPr="00E3135F" w:rsidRDefault="00C445B3" w:rsidP="00C445B3">
      <w:pPr>
        <w:spacing w:after="200" w:line="300" w:lineRule="auto"/>
        <w:ind w:left="-360"/>
        <w:jc w:val="both"/>
        <w:rPr>
          <w:b/>
          <w:bCs/>
        </w:rPr>
      </w:pPr>
    </w:p>
    <w:p w:rsidR="00C445B3" w:rsidRPr="00E3135F" w:rsidRDefault="00C445B3" w:rsidP="00C445B3">
      <w:pPr>
        <w:spacing w:after="200" w:line="300" w:lineRule="auto"/>
        <w:ind w:left="-360"/>
        <w:jc w:val="both"/>
        <w:rPr>
          <w:b/>
          <w:bCs/>
        </w:rPr>
      </w:pPr>
    </w:p>
    <w:p w:rsidR="00C445B3" w:rsidRPr="00E3135F" w:rsidRDefault="00C445B3" w:rsidP="00C445B3">
      <w:pPr>
        <w:spacing w:after="200" w:line="300" w:lineRule="auto"/>
        <w:ind w:left="-360"/>
        <w:jc w:val="both"/>
        <w:rPr>
          <w:b/>
          <w:bCs/>
        </w:rPr>
      </w:pPr>
    </w:p>
    <w:p w:rsidR="00353C96" w:rsidRPr="00E3135F" w:rsidRDefault="00C445B3" w:rsidP="00C445B3">
      <w:pPr>
        <w:spacing w:after="200" w:line="300" w:lineRule="auto"/>
        <w:ind w:left="-360"/>
        <w:jc w:val="both"/>
        <w:rPr>
          <w:b/>
          <w:bCs/>
          <w:u w:val="single"/>
        </w:rPr>
      </w:pPr>
      <w:r w:rsidRPr="00E3135F">
        <w:rPr>
          <w:b/>
          <w:bCs/>
        </w:rPr>
        <w:t xml:space="preserve">Supplementary table S4b: </w:t>
      </w:r>
      <w:r w:rsidR="00353C96" w:rsidRPr="00E3135F">
        <w:rPr>
          <w:b/>
          <w:bCs/>
        </w:rPr>
        <w:t xml:space="preserve">Matrix correlation between </w:t>
      </w:r>
      <w:r w:rsidRPr="00E3135F">
        <w:rPr>
          <w:b/>
          <w:bCs/>
        </w:rPr>
        <w:t xml:space="preserve">hand and fingers’ </w:t>
      </w:r>
      <w:r w:rsidR="00353C96" w:rsidRPr="00E3135F">
        <w:rPr>
          <w:b/>
          <w:bCs/>
        </w:rPr>
        <w:t xml:space="preserve">measurements in </w:t>
      </w:r>
      <w:r w:rsidR="00353C96" w:rsidRPr="00E3135F">
        <w:rPr>
          <w:b/>
          <w:bCs/>
          <w:u w:val="single"/>
        </w:rPr>
        <w:t>Saudi Females (n = 40)</w:t>
      </w:r>
    </w:p>
    <w:tbl>
      <w:tblPr>
        <w:tblStyle w:val="TableGrid"/>
        <w:tblW w:w="9498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3969"/>
        <w:gridCol w:w="1843"/>
        <w:gridCol w:w="1843"/>
        <w:gridCol w:w="1843"/>
      </w:tblGrid>
      <w:tr w:rsidR="00E3135F" w:rsidRPr="00E3135F" w:rsidTr="00DF3835">
        <w:trPr>
          <w:jc w:val="center"/>
        </w:trPr>
        <w:tc>
          <w:tcPr>
            <w:tcW w:w="3969" w:type="dxa"/>
            <w:tcBorders>
              <w:top w:val="thinThickSmallGap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3C96" w:rsidRPr="00E3135F" w:rsidRDefault="00353C96" w:rsidP="00DF3835">
            <w:pPr>
              <w:spacing w:before="80" w:after="40"/>
              <w:jc w:val="center"/>
              <w:rPr>
                <w:b/>
                <w:bCs/>
              </w:rPr>
            </w:pPr>
          </w:p>
        </w:tc>
        <w:tc>
          <w:tcPr>
            <w:tcW w:w="1843" w:type="dxa"/>
            <w:tcBorders>
              <w:top w:val="thinThickSmallGap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353C96" w:rsidRPr="00E3135F" w:rsidRDefault="00353C96" w:rsidP="00DF3835">
            <w:pPr>
              <w:spacing w:before="80" w:after="40"/>
              <w:jc w:val="center"/>
              <w:rPr>
                <w:rFonts w:asciiTheme="majorBidi" w:eastAsia="Aptos" w:hAnsiTheme="majorBidi" w:cstheme="majorBidi"/>
                <w:b/>
                <w:bCs/>
              </w:rPr>
            </w:pPr>
            <w:r w:rsidRPr="00E3135F">
              <w:rPr>
                <w:b/>
                <w:bCs/>
              </w:rPr>
              <w:t>Body weight</w:t>
            </w:r>
          </w:p>
        </w:tc>
        <w:tc>
          <w:tcPr>
            <w:tcW w:w="1843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3C96" w:rsidRPr="00E3135F" w:rsidRDefault="00353C96" w:rsidP="00DF3835">
            <w:pPr>
              <w:spacing w:before="80" w:after="40"/>
              <w:jc w:val="center"/>
              <w:rPr>
                <w:b/>
                <w:bCs/>
              </w:rPr>
            </w:pPr>
            <w:r w:rsidRPr="00E3135F">
              <w:rPr>
                <w:rFonts w:asciiTheme="majorBidi" w:eastAsia="Aptos" w:hAnsiTheme="majorBidi" w:cstheme="majorBidi"/>
                <w:b/>
                <w:bCs/>
              </w:rPr>
              <w:t>Thumb</w:t>
            </w:r>
            <w:r w:rsidRPr="00E3135F">
              <w:rPr>
                <w:b/>
                <w:bCs/>
              </w:rPr>
              <w:t xml:space="preserve"> </w:t>
            </w:r>
            <w:r w:rsidRPr="00E3135F">
              <w:rPr>
                <w:rFonts w:asciiTheme="majorBidi" w:eastAsia="Aptos" w:hAnsiTheme="majorBidi" w:cstheme="majorBidi"/>
              </w:rPr>
              <w:t>Distal phalangeal length</w:t>
            </w:r>
          </w:p>
        </w:tc>
        <w:tc>
          <w:tcPr>
            <w:tcW w:w="1843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:rsidR="00353C96" w:rsidRPr="00E3135F" w:rsidRDefault="00353C96" w:rsidP="00DF3835">
            <w:pPr>
              <w:spacing w:before="80" w:after="40"/>
              <w:jc w:val="center"/>
              <w:rPr>
                <w:b/>
                <w:bCs/>
              </w:rPr>
            </w:pPr>
            <w:r w:rsidRPr="00E3135F">
              <w:rPr>
                <w:rFonts w:asciiTheme="majorBidi" w:eastAsia="Aptos" w:hAnsiTheme="majorBidi" w:cstheme="majorBidi"/>
                <w:b/>
                <w:bCs/>
              </w:rPr>
              <w:t xml:space="preserve">Thumb </w:t>
            </w:r>
            <w:r w:rsidRPr="00E3135F">
              <w:rPr>
                <w:rFonts w:asciiTheme="majorBidi" w:eastAsia="Aptos" w:hAnsiTheme="majorBidi" w:cstheme="majorBidi"/>
              </w:rPr>
              <w:t>Proximal phalangeal length</w:t>
            </w:r>
          </w:p>
        </w:tc>
      </w:tr>
      <w:tr w:rsidR="00E3135F" w:rsidRPr="00E3135F" w:rsidTr="00DF3835">
        <w:trPr>
          <w:jc w:val="center"/>
        </w:trPr>
        <w:tc>
          <w:tcPr>
            <w:tcW w:w="3969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3C96" w:rsidRPr="00E3135F" w:rsidRDefault="00353C96" w:rsidP="00DF3835">
            <w:pPr>
              <w:spacing w:before="80" w:after="40"/>
              <w:rPr>
                <w:b/>
                <w:bCs/>
              </w:rPr>
            </w:pPr>
            <w:r w:rsidRPr="00E3135F">
              <w:rPr>
                <w:b/>
                <w:bCs/>
              </w:rPr>
              <w:t>Body weigh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3C96" w:rsidRPr="00E3135F" w:rsidRDefault="00353C96" w:rsidP="00DF3835">
            <w:pPr>
              <w:spacing w:before="80" w:after="40"/>
              <w:jc w:val="center"/>
            </w:pPr>
            <w:r w:rsidRPr="00E3135F">
              <w:t>1.000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3C96" w:rsidRPr="00E3135F" w:rsidRDefault="00353C96" w:rsidP="00DF3835">
            <w:pPr>
              <w:spacing w:before="80" w:after="40"/>
              <w:jc w:val="center"/>
            </w:pP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:rsidR="00353C96" w:rsidRPr="00E3135F" w:rsidRDefault="00353C96" w:rsidP="00DF3835">
            <w:pPr>
              <w:spacing w:before="80" w:after="40"/>
              <w:jc w:val="center"/>
            </w:pPr>
          </w:p>
        </w:tc>
      </w:tr>
      <w:tr w:rsidR="00E3135F" w:rsidRPr="00E3135F" w:rsidTr="00DF3835">
        <w:trPr>
          <w:jc w:val="center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3C96" w:rsidRPr="00E3135F" w:rsidRDefault="00353C96" w:rsidP="00DF3835">
            <w:pPr>
              <w:spacing w:before="80" w:after="40"/>
              <w:rPr>
                <w:b/>
                <w:bCs/>
              </w:rPr>
            </w:pPr>
            <w:r w:rsidRPr="00E3135F">
              <w:rPr>
                <w:rFonts w:asciiTheme="majorBidi" w:eastAsia="Aptos" w:hAnsiTheme="majorBidi" w:cstheme="majorBidi"/>
                <w:b/>
                <w:bCs/>
              </w:rPr>
              <w:t>Thumb</w:t>
            </w:r>
            <w:r w:rsidRPr="00E3135F">
              <w:rPr>
                <w:b/>
                <w:bCs/>
              </w:rPr>
              <w:t xml:space="preserve"> </w:t>
            </w:r>
            <w:r w:rsidRPr="00E3135F">
              <w:rPr>
                <w:rFonts w:asciiTheme="majorBidi" w:eastAsia="Aptos" w:hAnsiTheme="majorBidi" w:cstheme="majorBidi"/>
              </w:rPr>
              <w:t>Distal phalangeal lengt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53C96" w:rsidRPr="00E3135F" w:rsidRDefault="00353C96" w:rsidP="00DF3835">
            <w:pPr>
              <w:spacing w:before="80" w:after="40"/>
              <w:jc w:val="center"/>
            </w:pPr>
            <w:r w:rsidRPr="00E3135F">
              <w:t>-0.353</w:t>
            </w:r>
            <w:r w:rsidRPr="00E3135F">
              <w:rPr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3C96" w:rsidRPr="00E3135F" w:rsidRDefault="00353C96" w:rsidP="00DF3835">
            <w:pPr>
              <w:spacing w:before="80" w:after="40"/>
              <w:jc w:val="center"/>
            </w:pPr>
            <w:r w:rsidRPr="00E3135F">
              <w:t>1.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:rsidR="00353C96" w:rsidRPr="00E3135F" w:rsidRDefault="00353C96" w:rsidP="00DF3835">
            <w:pPr>
              <w:spacing w:before="80" w:after="40"/>
              <w:jc w:val="center"/>
            </w:pPr>
          </w:p>
        </w:tc>
      </w:tr>
      <w:tr w:rsidR="00E3135F" w:rsidRPr="00E3135F" w:rsidTr="00DF3835">
        <w:trPr>
          <w:jc w:val="center"/>
        </w:trPr>
        <w:tc>
          <w:tcPr>
            <w:tcW w:w="3969" w:type="dxa"/>
            <w:tcBorders>
              <w:top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3C96" w:rsidRPr="00E3135F" w:rsidRDefault="00353C96" w:rsidP="00DF3835">
            <w:pPr>
              <w:spacing w:before="80" w:after="40"/>
              <w:rPr>
                <w:b/>
                <w:bCs/>
              </w:rPr>
            </w:pPr>
            <w:r w:rsidRPr="00E3135F">
              <w:rPr>
                <w:rFonts w:asciiTheme="majorBidi" w:eastAsia="Aptos" w:hAnsiTheme="majorBidi" w:cstheme="majorBidi"/>
                <w:b/>
                <w:bCs/>
              </w:rPr>
              <w:t xml:space="preserve">Thumb </w:t>
            </w:r>
            <w:r w:rsidRPr="00E3135F">
              <w:rPr>
                <w:rFonts w:asciiTheme="majorBidi" w:eastAsia="Aptos" w:hAnsiTheme="majorBidi" w:cstheme="majorBidi"/>
              </w:rPr>
              <w:t>Proximal phalangeal length</w:t>
            </w:r>
          </w:p>
        </w:tc>
        <w:tc>
          <w:tcPr>
            <w:tcW w:w="1843" w:type="dxa"/>
            <w:tcBorders>
              <w:top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:rsidR="00353C96" w:rsidRPr="00E3135F" w:rsidRDefault="00353C96" w:rsidP="00DF3835">
            <w:pPr>
              <w:spacing w:before="80" w:after="40"/>
              <w:jc w:val="center"/>
            </w:pPr>
            <w:r w:rsidRPr="00E3135F">
              <w:t>0.629</w:t>
            </w:r>
            <w:r w:rsidRPr="00E3135F">
              <w:rPr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3C96" w:rsidRPr="00E3135F" w:rsidRDefault="00353C96" w:rsidP="00DF3835">
            <w:pPr>
              <w:spacing w:before="80" w:after="40"/>
              <w:jc w:val="center"/>
            </w:pPr>
            <w:r w:rsidRPr="00E3135F">
              <w:t>-0.372</w:t>
            </w:r>
            <w:r w:rsidRPr="00E3135F">
              <w:rPr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:rsidR="00353C96" w:rsidRPr="00E3135F" w:rsidRDefault="00353C96" w:rsidP="00DF3835">
            <w:pPr>
              <w:spacing w:before="80" w:after="40"/>
              <w:jc w:val="center"/>
            </w:pPr>
            <w:r w:rsidRPr="00E3135F">
              <w:t>1.000</w:t>
            </w:r>
          </w:p>
        </w:tc>
      </w:tr>
    </w:tbl>
    <w:p w:rsidR="00353C96" w:rsidRPr="00E3135F" w:rsidRDefault="00353C96" w:rsidP="00C445B3">
      <w:pPr>
        <w:ind w:left="284" w:hanging="284"/>
        <w:jc w:val="both"/>
        <w:rPr>
          <w:sz w:val="20"/>
          <w:szCs w:val="20"/>
          <w:lang w:bidi="ar-EG"/>
        </w:rPr>
      </w:pPr>
      <w:r w:rsidRPr="00E3135F">
        <w:rPr>
          <w:sz w:val="20"/>
          <w:szCs w:val="20"/>
          <w:lang w:bidi="ar-EG"/>
        </w:rPr>
        <w:t>Data presented in Pearson coefficient (r)</w:t>
      </w:r>
    </w:p>
    <w:p w:rsidR="00C67E89" w:rsidRPr="00E3135F" w:rsidRDefault="00C67E89" w:rsidP="00C67E89">
      <w:pPr>
        <w:spacing w:before="200"/>
        <w:ind w:left="284" w:hanging="284"/>
        <w:jc w:val="both"/>
        <w:rPr>
          <w:sz w:val="20"/>
          <w:szCs w:val="20"/>
          <w:lang w:bidi="ar-EG"/>
        </w:rPr>
      </w:pPr>
    </w:p>
    <w:p w:rsidR="00C445B3" w:rsidRPr="00E3135F" w:rsidRDefault="00C445B3" w:rsidP="00C445B3">
      <w:pPr>
        <w:spacing w:after="200" w:line="300" w:lineRule="auto"/>
        <w:jc w:val="both"/>
        <w:rPr>
          <w:b/>
          <w:bCs/>
        </w:rPr>
      </w:pPr>
    </w:p>
    <w:p w:rsidR="00C445B3" w:rsidRPr="00E3135F" w:rsidRDefault="00C445B3" w:rsidP="00C445B3">
      <w:pPr>
        <w:spacing w:after="200" w:line="300" w:lineRule="auto"/>
        <w:jc w:val="both"/>
        <w:rPr>
          <w:b/>
          <w:bCs/>
        </w:rPr>
      </w:pPr>
    </w:p>
    <w:p w:rsidR="00C445B3" w:rsidRPr="00E3135F" w:rsidRDefault="00C445B3" w:rsidP="00C445B3">
      <w:pPr>
        <w:spacing w:after="200" w:line="300" w:lineRule="auto"/>
        <w:jc w:val="both"/>
        <w:rPr>
          <w:b/>
          <w:bCs/>
        </w:rPr>
      </w:pPr>
    </w:p>
    <w:p w:rsidR="00630B4A" w:rsidRPr="00E3135F" w:rsidRDefault="00C445B3" w:rsidP="00C445B3">
      <w:pPr>
        <w:spacing w:after="200" w:line="300" w:lineRule="auto"/>
        <w:jc w:val="both"/>
        <w:rPr>
          <w:b/>
          <w:bCs/>
          <w:u w:val="single"/>
        </w:rPr>
      </w:pPr>
      <w:r w:rsidRPr="00E3135F">
        <w:rPr>
          <w:b/>
          <w:bCs/>
        </w:rPr>
        <w:t>Supplementary table S4c:</w:t>
      </w:r>
      <w:r w:rsidR="00630B4A" w:rsidRPr="00E3135F">
        <w:rPr>
          <w:b/>
          <w:bCs/>
        </w:rPr>
        <w:tab/>
        <w:t xml:space="preserve">Matrix correlation between hand and fingers’ measurements in </w:t>
      </w:r>
      <w:r w:rsidR="00630B4A" w:rsidRPr="00E3135F">
        <w:rPr>
          <w:b/>
          <w:bCs/>
          <w:u w:val="single"/>
        </w:rPr>
        <w:t>Saudi Females (n = 40)</w:t>
      </w:r>
    </w:p>
    <w:tbl>
      <w:tblPr>
        <w:tblStyle w:val="TableGrid"/>
        <w:tblW w:w="10774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3402"/>
        <w:gridCol w:w="1843"/>
        <w:gridCol w:w="1843"/>
        <w:gridCol w:w="1843"/>
        <w:gridCol w:w="1843"/>
      </w:tblGrid>
      <w:tr w:rsidR="00E3135F" w:rsidRPr="00E3135F" w:rsidTr="00DF3835">
        <w:trPr>
          <w:jc w:val="center"/>
        </w:trPr>
        <w:tc>
          <w:tcPr>
            <w:tcW w:w="3402" w:type="dxa"/>
            <w:tcBorders>
              <w:top w:val="thinThickSmallGap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0B4A" w:rsidRPr="00E3135F" w:rsidRDefault="00630B4A" w:rsidP="00DF3835">
            <w:pPr>
              <w:spacing w:before="80" w:after="4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thinThickSmallGap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30B4A" w:rsidRPr="00E3135F" w:rsidRDefault="00630B4A" w:rsidP="00DF3835">
            <w:pPr>
              <w:spacing w:before="80" w:after="40"/>
              <w:jc w:val="center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>Body weight</w:t>
            </w:r>
          </w:p>
        </w:tc>
        <w:tc>
          <w:tcPr>
            <w:tcW w:w="1843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0B4A" w:rsidRPr="00E3135F" w:rsidRDefault="00630B4A" w:rsidP="00DF3835">
            <w:pPr>
              <w:spacing w:before="80" w:after="40"/>
              <w:jc w:val="center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>Index</w:t>
            </w:r>
            <w:r w:rsidRPr="00E3135F">
              <w:rPr>
                <w:b/>
                <w:bCs/>
                <w:sz w:val="21"/>
                <w:szCs w:val="21"/>
              </w:rPr>
              <w:br/>
              <w:t>Total length</w:t>
            </w:r>
          </w:p>
        </w:tc>
        <w:tc>
          <w:tcPr>
            <w:tcW w:w="1843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30B4A" w:rsidRPr="00E3135F" w:rsidRDefault="00630B4A" w:rsidP="00DF3835">
            <w:pPr>
              <w:spacing w:before="80" w:after="40"/>
              <w:jc w:val="center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>Index Middle phalangeal length</w:t>
            </w:r>
          </w:p>
        </w:tc>
        <w:tc>
          <w:tcPr>
            <w:tcW w:w="1843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:rsidR="00630B4A" w:rsidRPr="00E3135F" w:rsidRDefault="00630B4A" w:rsidP="00DF3835">
            <w:pPr>
              <w:spacing w:before="80" w:after="40"/>
              <w:jc w:val="center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>Index Proximal phalangeal length</w:t>
            </w:r>
          </w:p>
        </w:tc>
      </w:tr>
      <w:tr w:rsidR="00E3135F" w:rsidRPr="00E3135F" w:rsidTr="00DF3835">
        <w:trPr>
          <w:jc w:val="center"/>
        </w:trPr>
        <w:tc>
          <w:tcPr>
            <w:tcW w:w="3402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0B4A" w:rsidRPr="00E3135F" w:rsidRDefault="00630B4A" w:rsidP="00DF3835">
            <w:pPr>
              <w:spacing w:before="80" w:after="40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>Body weigh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B4A" w:rsidRPr="00E3135F" w:rsidRDefault="00630B4A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1.000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0B4A" w:rsidRPr="00E3135F" w:rsidRDefault="00630B4A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0B4A" w:rsidRPr="00E3135F" w:rsidRDefault="00630B4A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:rsidR="00630B4A" w:rsidRPr="00E3135F" w:rsidRDefault="00630B4A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</w:p>
        </w:tc>
      </w:tr>
      <w:tr w:rsidR="00E3135F" w:rsidRPr="00E3135F" w:rsidTr="001C74A5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0B4A" w:rsidRPr="00E3135F" w:rsidRDefault="00630B4A" w:rsidP="00DF3835">
            <w:pPr>
              <w:spacing w:before="80" w:after="40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>Index Total lengt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30B4A" w:rsidRPr="00E3135F" w:rsidRDefault="00630B4A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0.774</w:t>
            </w:r>
            <w:r w:rsidRPr="00E3135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0B4A" w:rsidRPr="00E3135F" w:rsidRDefault="00630B4A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1.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630B4A" w:rsidRPr="00E3135F" w:rsidRDefault="00630B4A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:rsidR="00630B4A" w:rsidRPr="00E3135F" w:rsidRDefault="00630B4A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</w:p>
        </w:tc>
      </w:tr>
      <w:tr w:rsidR="00E3135F" w:rsidRPr="00E3135F" w:rsidTr="001C74A5">
        <w:trPr>
          <w:jc w:val="center"/>
        </w:trPr>
        <w:tc>
          <w:tcPr>
            <w:tcW w:w="34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0B4A" w:rsidRPr="00E3135F" w:rsidRDefault="00630B4A" w:rsidP="00DF3835">
            <w:pPr>
              <w:spacing w:before="80" w:after="40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>Index Middle phalangeal length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630B4A" w:rsidRPr="00E3135F" w:rsidRDefault="00630B4A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0.695</w:t>
            </w:r>
            <w:r w:rsidRPr="00E3135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630B4A" w:rsidRPr="00E3135F" w:rsidRDefault="00630B4A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0.879</w:t>
            </w:r>
            <w:r w:rsidRPr="00E3135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630B4A" w:rsidRPr="00E3135F" w:rsidRDefault="00630B4A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1.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shd w:val="clear" w:color="auto" w:fill="auto"/>
            <w:vAlign w:val="center"/>
          </w:tcPr>
          <w:p w:rsidR="00630B4A" w:rsidRPr="00E3135F" w:rsidRDefault="00630B4A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</w:p>
        </w:tc>
      </w:tr>
      <w:tr w:rsidR="00E3135F" w:rsidRPr="00E3135F" w:rsidTr="00DF3835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0B4A" w:rsidRPr="00E3135F" w:rsidRDefault="00630B4A" w:rsidP="00DF3835">
            <w:pPr>
              <w:spacing w:before="80" w:after="40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>Index Proximal phalangeal length</w:t>
            </w:r>
          </w:p>
        </w:tc>
        <w:tc>
          <w:tcPr>
            <w:tcW w:w="1843" w:type="dxa"/>
            <w:tcBorders>
              <w:top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:rsidR="00630B4A" w:rsidRPr="00E3135F" w:rsidRDefault="00630B4A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0.549</w:t>
            </w:r>
            <w:r w:rsidRPr="00E3135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30B4A" w:rsidRPr="00E3135F" w:rsidRDefault="00630B4A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0.512</w:t>
            </w:r>
            <w:r w:rsidRPr="00E3135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:rsidR="00630B4A" w:rsidRPr="00E3135F" w:rsidRDefault="00630B4A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0.26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:rsidR="00630B4A" w:rsidRPr="00E3135F" w:rsidRDefault="00630B4A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1.000</w:t>
            </w:r>
          </w:p>
        </w:tc>
      </w:tr>
    </w:tbl>
    <w:p w:rsidR="00630B4A" w:rsidRPr="00E3135F" w:rsidRDefault="00630B4A" w:rsidP="00C445B3">
      <w:pPr>
        <w:ind w:left="284" w:hanging="284"/>
        <w:jc w:val="both"/>
        <w:rPr>
          <w:sz w:val="20"/>
          <w:szCs w:val="20"/>
          <w:lang w:bidi="ar-EG"/>
        </w:rPr>
      </w:pPr>
      <w:r w:rsidRPr="00E3135F">
        <w:rPr>
          <w:sz w:val="20"/>
          <w:szCs w:val="20"/>
          <w:lang w:bidi="ar-EG"/>
        </w:rPr>
        <w:t>Data presented in Pearson coefficient (r)</w:t>
      </w:r>
    </w:p>
    <w:p w:rsidR="00630B4A" w:rsidRPr="00E3135F" w:rsidRDefault="00630B4A" w:rsidP="00C445B3">
      <w:pPr>
        <w:ind w:left="284" w:hanging="284"/>
        <w:jc w:val="both"/>
        <w:rPr>
          <w:sz w:val="20"/>
          <w:szCs w:val="20"/>
          <w:lang w:bidi="ar-EG"/>
        </w:rPr>
      </w:pPr>
    </w:p>
    <w:p w:rsidR="005F243D" w:rsidRPr="00E3135F" w:rsidRDefault="005F243D">
      <w:pPr>
        <w:rPr>
          <w:b/>
          <w:bCs/>
        </w:rPr>
      </w:pPr>
    </w:p>
    <w:p w:rsidR="00072207" w:rsidRPr="00E3135F" w:rsidRDefault="00C445B3" w:rsidP="00DF6605">
      <w:pPr>
        <w:spacing w:after="200" w:line="300" w:lineRule="auto"/>
        <w:jc w:val="both"/>
        <w:rPr>
          <w:b/>
          <w:bCs/>
          <w:u w:val="single"/>
        </w:rPr>
      </w:pPr>
      <w:r w:rsidRPr="00E3135F">
        <w:rPr>
          <w:b/>
          <w:bCs/>
        </w:rPr>
        <w:t>Supplementary table S4d:</w:t>
      </w:r>
      <w:r w:rsidR="00072207" w:rsidRPr="00E3135F">
        <w:rPr>
          <w:b/>
          <w:bCs/>
        </w:rPr>
        <w:tab/>
        <w:t xml:space="preserve">Matrix correlation between hand and fingers’ measurements in </w:t>
      </w:r>
      <w:r w:rsidR="00072207" w:rsidRPr="00E3135F">
        <w:rPr>
          <w:b/>
          <w:bCs/>
          <w:u w:val="single"/>
        </w:rPr>
        <w:t>Saudi Females (n = 40)</w:t>
      </w:r>
    </w:p>
    <w:tbl>
      <w:tblPr>
        <w:tblStyle w:val="TableGrid"/>
        <w:tblW w:w="10774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3402"/>
        <w:gridCol w:w="1843"/>
        <w:gridCol w:w="1843"/>
        <w:gridCol w:w="1843"/>
        <w:gridCol w:w="1843"/>
      </w:tblGrid>
      <w:tr w:rsidR="00E3135F" w:rsidRPr="00E3135F" w:rsidTr="00DF3835">
        <w:trPr>
          <w:jc w:val="center"/>
        </w:trPr>
        <w:tc>
          <w:tcPr>
            <w:tcW w:w="3402" w:type="dxa"/>
            <w:tcBorders>
              <w:top w:val="thinThickSmallGap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207" w:rsidRPr="00E3135F" w:rsidRDefault="00072207" w:rsidP="00DF3835">
            <w:pPr>
              <w:spacing w:before="80" w:after="4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thinThickSmallGap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072207" w:rsidRPr="00E3135F" w:rsidRDefault="00072207" w:rsidP="00DF3835">
            <w:pPr>
              <w:spacing w:before="80" w:after="40"/>
              <w:jc w:val="center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>Body weight</w:t>
            </w:r>
          </w:p>
        </w:tc>
        <w:tc>
          <w:tcPr>
            <w:tcW w:w="1843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207" w:rsidRPr="00E3135F" w:rsidRDefault="00072207" w:rsidP="00DF3835">
            <w:pPr>
              <w:spacing w:before="80" w:after="40"/>
              <w:jc w:val="center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>Middle Distal phalangeal length</w:t>
            </w:r>
          </w:p>
        </w:tc>
        <w:tc>
          <w:tcPr>
            <w:tcW w:w="1843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072207" w:rsidRPr="00E3135F" w:rsidRDefault="00072207" w:rsidP="00DF3835">
            <w:pPr>
              <w:spacing w:before="80" w:after="40"/>
              <w:jc w:val="center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>Middle Middle phalangeal length</w:t>
            </w:r>
          </w:p>
        </w:tc>
        <w:tc>
          <w:tcPr>
            <w:tcW w:w="1843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:rsidR="00072207" w:rsidRPr="00E3135F" w:rsidRDefault="00072207" w:rsidP="00DF3835">
            <w:pPr>
              <w:spacing w:before="80" w:after="40"/>
              <w:jc w:val="center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>Middle Proximal phalangeal length</w:t>
            </w:r>
          </w:p>
        </w:tc>
      </w:tr>
      <w:tr w:rsidR="00E3135F" w:rsidRPr="00E3135F" w:rsidTr="00DF3835">
        <w:trPr>
          <w:jc w:val="center"/>
        </w:trPr>
        <w:tc>
          <w:tcPr>
            <w:tcW w:w="3402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207" w:rsidRPr="00E3135F" w:rsidRDefault="00072207" w:rsidP="00DF3835">
            <w:pPr>
              <w:spacing w:before="80" w:after="40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>Body weigh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72207" w:rsidRPr="00E3135F" w:rsidRDefault="00072207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1.000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2207" w:rsidRPr="00E3135F" w:rsidRDefault="00072207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2207" w:rsidRPr="00E3135F" w:rsidRDefault="00072207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  <w:vAlign w:val="bottom"/>
          </w:tcPr>
          <w:p w:rsidR="00072207" w:rsidRPr="00E3135F" w:rsidRDefault="00072207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</w:p>
        </w:tc>
      </w:tr>
      <w:tr w:rsidR="00E3135F" w:rsidRPr="00E3135F" w:rsidTr="00DF3835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207" w:rsidRPr="00E3135F" w:rsidRDefault="00072207" w:rsidP="00DF3835">
            <w:pPr>
              <w:spacing w:before="80" w:after="40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>Middle Distal phalangeal lengt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72207" w:rsidRPr="00E3135F" w:rsidRDefault="00072207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0.438</w:t>
            </w:r>
            <w:r w:rsidRPr="00E3135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2207" w:rsidRPr="00E3135F" w:rsidRDefault="00072207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1.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72207" w:rsidRPr="00E3135F" w:rsidRDefault="00072207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  <w:vAlign w:val="bottom"/>
          </w:tcPr>
          <w:p w:rsidR="00072207" w:rsidRPr="00E3135F" w:rsidRDefault="00072207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</w:p>
        </w:tc>
      </w:tr>
      <w:tr w:rsidR="00E3135F" w:rsidRPr="00E3135F" w:rsidTr="001C74A5">
        <w:trPr>
          <w:jc w:val="center"/>
        </w:trPr>
        <w:tc>
          <w:tcPr>
            <w:tcW w:w="340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207" w:rsidRPr="00E3135F" w:rsidRDefault="00072207" w:rsidP="00DF3835">
            <w:pPr>
              <w:spacing w:before="80" w:after="40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>Middle Middle phalangeal length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072207" w:rsidRPr="00E3135F" w:rsidRDefault="00072207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0.742</w:t>
            </w:r>
            <w:r w:rsidRPr="00E3135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072207" w:rsidRPr="00E3135F" w:rsidRDefault="00072207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-0.19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072207" w:rsidRPr="00E3135F" w:rsidRDefault="00072207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1.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shd w:val="clear" w:color="auto" w:fill="auto"/>
            <w:vAlign w:val="bottom"/>
          </w:tcPr>
          <w:p w:rsidR="00072207" w:rsidRPr="00E3135F" w:rsidRDefault="00072207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</w:p>
        </w:tc>
      </w:tr>
      <w:tr w:rsidR="00E3135F" w:rsidRPr="00E3135F" w:rsidTr="00DF3835">
        <w:trPr>
          <w:jc w:val="center"/>
        </w:trPr>
        <w:tc>
          <w:tcPr>
            <w:tcW w:w="3402" w:type="dxa"/>
            <w:tcBorders>
              <w:top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2207" w:rsidRPr="00E3135F" w:rsidRDefault="00072207" w:rsidP="00DF3835">
            <w:pPr>
              <w:spacing w:before="80" w:after="40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>Middle Proximal phalangeal length</w:t>
            </w:r>
          </w:p>
        </w:tc>
        <w:tc>
          <w:tcPr>
            <w:tcW w:w="1843" w:type="dxa"/>
            <w:tcBorders>
              <w:top w:val="single" w:sz="4" w:space="0" w:color="auto"/>
              <w:bottom w:val="thickThinSmallGap" w:sz="18" w:space="0" w:color="auto"/>
              <w:right w:val="single" w:sz="4" w:space="0" w:color="auto"/>
            </w:tcBorders>
            <w:vAlign w:val="bottom"/>
          </w:tcPr>
          <w:p w:rsidR="00072207" w:rsidRPr="00E3135F" w:rsidRDefault="00072207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0.595</w:t>
            </w:r>
            <w:r w:rsidRPr="00E3135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72207" w:rsidRPr="00E3135F" w:rsidRDefault="00072207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0.179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bottom"/>
          </w:tcPr>
          <w:p w:rsidR="00072207" w:rsidRPr="00E3135F" w:rsidRDefault="00072207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0.338</w:t>
            </w:r>
            <w:r w:rsidRPr="00E3135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shd w:val="clear" w:color="auto" w:fill="auto"/>
            <w:vAlign w:val="bottom"/>
          </w:tcPr>
          <w:p w:rsidR="00072207" w:rsidRPr="00E3135F" w:rsidRDefault="00072207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1.000</w:t>
            </w:r>
          </w:p>
        </w:tc>
      </w:tr>
    </w:tbl>
    <w:p w:rsidR="00072207" w:rsidRPr="00E3135F" w:rsidRDefault="00072207" w:rsidP="00DF6605">
      <w:pPr>
        <w:ind w:left="284" w:hanging="284"/>
        <w:jc w:val="both"/>
        <w:rPr>
          <w:sz w:val="20"/>
          <w:szCs w:val="20"/>
          <w:lang w:bidi="ar-EG"/>
        </w:rPr>
      </w:pPr>
      <w:r w:rsidRPr="00E3135F">
        <w:rPr>
          <w:sz w:val="20"/>
          <w:szCs w:val="20"/>
          <w:lang w:bidi="ar-EG"/>
        </w:rPr>
        <w:t>Data presented in Pearson coefficient (r)</w:t>
      </w:r>
    </w:p>
    <w:p w:rsidR="00072207" w:rsidRPr="00E3135F" w:rsidRDefault="00072207" w:rsidP="00C67E89">
      <w:pPr>
        <w:spacing w:before="200"/>
        <w:ind w:left="284" w:hanging="284"/>
        <w:jc w:val="both"/>
        <w:rPr>
          <w:sz w:val="20"/>
          <w:szCs w:val="20"/>
          <w:lang w:bidi="ar-EG"/>
        </w:rPr>
      </w:pPr>
    </w:p>
    <w:p w:rsidR="00DF6605" w:rsidRPr="00E3135F" w:rsidRDefault="00DF6605" w:rsidP="006F2A44">
      <w:pPr>
        <w:spacing w:after="200" w:line="300" w:lineRule="auto"/>
        <w:ind w:left="1418" w:hanging="1418"/>
        <w:jc w:val="both"/>
        <w:rPr>
          <w:b/>
          <w:bCs/>
        </w:rPr>
      </w:pPr>
    </w:p>
    <w:p w:rsidR="006F2A44" w:rsidRPr="00E3135F" w:rsidRDefault="00DF6605" w:rsidP="00DF6605">
      <w:pPr>
        <w:spacing w:after="200" w:line="300" w:lineRule="auto"/>
        <w:jc w:val="both"/>
        <w:rPr>
          <w:b/>
          <w:bCs/>
          <w:u w:val="single"/>
        </w:rPr>
      </w:pPr>
      <w:r w:rsidRPr="00E3135F">
        <w:rPr>
          <w:b/>
          <w:bCs/>
        </w:rPr>
        <w:t>Supplementary table S4e:</w:t>
      </w:r>
      <w:r w:rsidR="006F2A44" w:rsidRPr="00E3135F">
        <w:rPr>
          <w:b/>
          <w:bCs/>
        </w:rPr>
        <w:tab/>
        <w:t xml:space="preserve">Matrix correlation between hand and fingers’ measurements in </w:t>
      </w:r>
      <w:r w:rsidR="006F2A44" w:rsidRPr="00E3135F">
        <w:rPr>
          <w:b/>
          <w:bCs/>
          <w:u w:val="single"/>
        </w:rPr>
        <w:t>Saudi Females (n = 40)</w:t>
      </w:r>
    </w:p>
    <w:tbl>
      <w:tblPr>
        <w:tblStyle w:val="TableGrid"/>
        <w:tblW w:w="10491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3119"/>
        <w:gridCol w:w="1843"/>
        <w:gridCol w:w="1843"/>
        <w:gridCol w:w="1843"/>
        <w:gridCol w:w="1843"/>
      </w:tblGrid>
      <w:tr w:rsidR="00E3135F" w:rsidRPr="00E3135F" w:rsidTr="00DF3835">
        <w:trPr>
          <w:jc w:val="center"/>
        </w:trPr>
        <w:tc>
          <w:tcPr>
            <w:tcW w:w="3119" w:type="dxa"/>
            <w:tcBorders>
              <w:top w:val="thinThickSmallGap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2A44" w:rsidRPr="00E3135F" w:rsidRDefault="006F2A44" w:rsidP="00DF3835">
            <w:pPr>
              <w:spacing w:before="80" w:after="4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thinThickSmallGap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F2A44" w:rsidRPr="00E3135F" w:rsidRDefault="006F2A44" w:rsidP="00DF3835">
            <w:pPr>
              <w:spacing w:before="80" w:after="40"/>
              <w:jc w:val="center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>Body weight</w:t>
            </w:r>
          </w:p>
        </w:tc>
        <w:tc>
          <w:tcPr>
            <w:tcW w:w="1843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2A44" w:rsidRPr="00E3135F" w:rsidRDefault="006F2A44" w:rsidP="00DF3835">
            <w:pPr>
              <w:spacing w:before="80" w:after="40"/>
              <w:jc w:val="center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 xml:space="preserve">Ring </w:t>
            </w:r>
            <w:r w:rsidRPr="00E3135F">
              <w:rPr>
                <w:sz w:val="21"/>
                <w:szCs w:val="21"/>
              </w:rPr>
              <w:t>Distal phalangeal length</w:t>
            </w:r>
          </w:p>
        </w:tc>
        <w:tc>
          <w:tcPr>
            <w:tcW w:w="1843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6F2A44" w:rsidRPr="00E3135F" w:rsidRDefault="006F2A44" w:rsidP="00DF3835">
            <w:pPr>
              <w:spacing w:before="80" w:after="40"/>
              <w:jc w:val="center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 xml:space="preserve">Ring </w:t>
            </w:r>
            <w:r w:rsidRPr="00E3135F">
              <w:rPr>
                <w:rFonts w:asciiTheme="majorBidi" w:eastAsia="Aptos" w:hAnsiTheme="majorBidi" w:cstheme="majorBidi"/>
                <w:sz w:val="21"/>
                <w:szCs w:val="21"/>
              </w:rPr>
              <w:t>Middle phalangeal length</w:t>
            </w:r>
          </w:p>
        </w:tc>
        <w:tc>
          <w:tcPr>
            <w:tcW w:w="1843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:rsidR="006F2A44" w:rsidRPr="00E3135F" w:rsidRDefault="006F2A44" w:rsidP="00DF3835">
            <w:pPr>
              <w:spacing w:before="80" w:after="40"/>
              <w:jc w:val="center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 xml:space="preserve">Ring </w:t>
            </w:r>
            <w:r w:rsidRPr="00E3135F">
              <w:rPr>
                <w:rFonts w:asciiTheme="majorBidi" w:eastAsia="Aptos" w:hAnsiTheme="majorBidi" w:cstheme="majorBidi"/>
                <w:sz w:val="21"/>
                <w:szCs w:val="21"/>
              </w:rPr>
              <w:t>Proximal phalangeal length</w:t>
            </w:r>
          </w:p>
        </w:tc>
      </w:tr>
      <w:tr w:rsidR="00E3135F" w:rsidRPr="00E3135F" w:rsidTr="00DF3835">
        <w:trPr>
          <w:jc w:val="center"/>
        </w:trPr>
        <w:tc>
          <w:tcPr>
            <w:tcW w:w="3119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2A44" w:rsidRPr="00E3135F" w:rsidRDefault="006F2A44" w:rsidP="00DF3835">
            <w:pPr>
              <w:spacing w:before="80" w:after="40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>Body weigh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2A44" w:rsidRPr="00E3135F" w:rsidRDefault="006F2A44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1.000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2A44" w:rsidRPr="00E3135F" w:rsidRDefault="006F2A44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2A44" w:rsidRPr="00E3135F" w:rsidRDefault="006F2A44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  <w:vAlign w:val="bottom"/>
          </w:tcPr>
          <w:p w:rsidR="006F2A44" w:rsidRPr="00E3135F" w:rsidRDefault="006F2A44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</w:p>
        </w:tc>
      </w:tr>
      <w:tr w:rsidR="00E3135F" w:rsidRPr="00E3135F" w:rsidTr="00DF3835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2A44" w:rsidRPr="00E3135F" w:rsidRDefault="006F2A44" w:rsidP="00DF3835">
            <w:pPr>
              <w:spacing w:before="80" w:after="40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 xml:space="preserve">Ring </w:t>
            </w:r>
            <w:r w:rsidRPr="00E3135F">
              <w:rPr>
                <w:sz w:val="21"/>
                <w:szCs w:val="21"/>
              </w:rPr>
              <w:t>Distal phalangeal lengt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2A44" w:rsidRPr="00E3135F" w:rsidRDefault="006F2A44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0.615</w:t>
            </w:r>
            <w:r w:rsidRPr="00E3135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2A44" w:rsidRPr="00E3135F" w:rsidRDefault="006F2A44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1.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F2A44" w:rsidRPr="00E3135F" w:rsidRDefault="006F2A44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  <w:vAlign w:val="bottom"/>
          </w:tcPr>
          <w:p w:rsidR="006F2A44" w:rsidRPr="00E3135F" w:rsidRDefault="006F2A44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</w:p>
        </w:tc>
      </w:tr>
      <w:tr w:rsidR="00E3135F" w:rsidRPr="00E3135F" w:rsidTr="00DF3835">
        <w:trPr>
          <w:jc w:val="center"/>
        </w:trPr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2A44" w:rsidRPr="00E3135F" w:rsidRDefault="006F2A44" w:rsidP="00DF3835">
            <w:pPr>
              <w:spacing w:before="80" w:after="40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 xml:space="preserve">Ring </w:t>
            </w:r>
            <w:r w:rsidRPr="00E3135F">
              <w:rPr>
                <w:rFonts w:asciiTheme="majorBidi" w:eastAsia="Aptos" w:hAnsiTheme="majorBidi" w:cstheme="majorBidi"/>
                <w:sz w:val="21"/>
                <w:szCs w:val="21"/>
              </w:rPr>
              <w:t>Middle phalangeal length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6F2A44" w:rsidRPr="00E3135F" w:rsidRDefault="006F2A44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0.681</w:t>
            </w:r>
            <w:r w:rsidRPr="00E3135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6F2A44" w:rsidRPr="00E3135F" w:rsidRDefault="006F2A44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0.13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6F2A44" w:rsidRPr="00E3135F" w:rsidRDefault="006F2A44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1.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shd w:val="clear" w:color="auto" w:fill="auto"/>
            <w:vAlign w:val="bottom"/>
          </w:tcPr>
          <w:p w:rsidR="006F2A44" w:rsidRPr="00E3135F" w:rsidRDefault="006F2A44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</w:p>
        </w:tc>
      </w:tr>
      <w:tr w:rsidR="00E3135F" w:rsidRPr="00E3135F" w:rsidTr="001C74A5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6F2A44" w:rsidRPr="00E3135F" w:rsidRDefault="006F2A44" w:rsidP="00DF3835">
            <w:pPr>
              <w:spacing w:before="80" w:after="40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 xml:space="preserve">Ring </w:t>
            </w:r>
            <w:r w:rsidRPr="00E3135F">
              <w:rPr>
                <w:rFonts w:asciiTheme="majorBidi" w:eastAsia="Aptos" w:hAnsiTheme="majorBidi" w:cstheme="majorBidi"/>
                <w:sz w:val="21"/>
                <w:szCs w:val="21"/>
              </w:rPr>
              <w:t>Proximal phalangeal length</w:t>
            </w:r>
          </w:p>
        </w:tc>
        <w:tc>
          <w:tcPr>
            <w:tcW w:w="1843" w:type="dxa"/>
            <w:tcBorders>
              <w:top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6F2A44" w:rsidRPr="00E3135F" w:rsidRDefault="006F2A44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0.721</w:t>
            </w:r>
            <w:r w:rsidRPr="00E3135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F2A44" w:rsidRPr="00E3135F" w:rsidRDefault="006F2A44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0.344</w:t>
            </w:r>
            <w:r w:rsidRPr="00E3135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6F2A44" w:rsidRPr="00E3135F" w:rsidRDefault="006F2A44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0.721</w:t>
            </w:r>
            <w:r w:rsidRPr="00E3135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shd w:val="clear" w:color="auto" w:fill="auto"/>
            <w:vAlign w:val="bottom"/>
          </w:tcPr>
          <w:p w:rsidR="006F2A44" w:rsidRPr="00E3135F" w:rsidRDefault="006F2A44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1.000</w:t>
            </w:r>
          </w:p>
        </w:tc>
      </w:tr>
    </w:tbl>
    <w:p w:rsidR="006F2A44" w:rsidRPr="00E3135F" w:rsidRDefault="006F2A44" w:rsidP="00DF6605">
      <w:pPr>
        <w:ind w:left="284" w:hanging="284"/>
        <w:jc w:val="both"/>
        <w:rPr>
          <w:sz w:val="20"/>
          <w:szCs w:val="20"/>
          <w:lang w:bidi="ar-EG"/>
        </w:rPr>
      </w:pPr>
      <w:r w:rsidRPr="00E3135F">
        <w:rPr>
          <w:sz w:val="20"/>
          <w:szCs w:val="20"/>
          <w:lang w:bidi="ar-EG"/>
        </w:rPr>
        <w:t>Data presented in Pearson coefficient (r)</w:t>
      </w:r>
    </w:p>
    <w:p w:rsidR="005F243D" w:rsidRPr="00E3135F" w:rsidRDefault="005F243D" w:rsidP="00DF6605">
      <w:pPr>
        <w:ind w:left="284" w:hanging="284"/>
        <w:jc w:val="both"/>
        <w:rPr>
          <w:sz w:val="20"/>
          <w:szCs w:val="20"/>
          <w:lang w:bidi="ar-EG"/>
        </w:rPr>
      </w:pPr>
    </w:p>
    <w:p w:rsidR="00DF6605" w:rsidRPr="00E3135F" w:rsidRDefault="00DF6605" w:rsidP="00DF6605">
      <w:pPr>
        <w:spacing w:after="200" w:line="300" w:lineRule="auto"/>
        <w:jc w:val="both"/>
        <w:rPr>
          <w:b/>
          <w:bCs/>
        </w:rPr>
      </w:pPr>
    </w:p>
    <w:p w:rsidR="00DF6605" w:rsidRPr="00E3135F" w:rsidRDefault="00DF6605" w:rsidP="00DF6605">
      <w:pPr>
        <w:spacing w:after="200" w:line="300" w:lineRule="auto"/>
        <w:jc w:val="both"/>
        <w:rPr>
          <w:b/>
          <w:bCs/>
        </w:rPr>
      </w:pPr>
    </w:p>
    <w:p w:rsidR="00DF6605" w:rsidRPr="00E3135F" w:rsidRDefault="00DF6605" w:rsidP="00DF6605">
      <w:pPr>
        <w:spacing w:after="200" w:line="300" w:lineRule="auto"/>
        <w:jc w:val="both"/>
        <w:rPr>
          <w:b/>
          <w:bCs/>
        </w:rPr>
      </w:pPr>
    </w:p>
    <w:p w:rsidR="00093BBE" w:rsidRPr="00E3135F" w:rsidRDefault="00DF6605" w:rsidP="00DF6605">
      <w:pPr>
        <w:spacing w:after="200" w:line="300" w:lineRule="auto"/>
        <w:jc w:val="both"/>
        <w:rPr>
          <w:b/>
          <w:bCs/>
          <w:u w:val="single"/>
        </w:rPr>
      </w:pPr>
      <w:r w:rsidRPr="00E3135F">
        <w:rPr>
          <w:b/>
          <w:bCs/>
        </w:rPr>
        <w:t>Supplementary table S4f:</w:t>
      </w:r>
      <w:r w:rsidR="00093BBE" w:rsidRPr="00E3135F">
        <w:rPr>
          <w:b/>
          <w:bCs/>
        </w:rPr>
        <w:tab/>
        <w:t xml:space="preserve">Matrix correlation between hand and fingers’ measurements in </w:t>
      </w:r>
      <w:r w:rsidR="00093BBE" w:rsidRPr="00E3135F">
        <w:rPr>
          <w:b/>
          <w:bCs/>
          <w:u w:val="single"/>
        </w:rPr>
        <w:t>Saudi Females (n = 40)</w:t>
      </w:r>
    </w:p>
    <w:tbl>
      <w:tblPr>
        <w:tblStyle w:val="TableGrid"/>
        <w:tblW w:w="10491" w:type="dxa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3119"/>
        <w:gridCol w:w="1843"/>
        <w:gridCol w:w="1843"/>
        <w:gridCol w:w="1843"/>
        <w:gridCol w:w="1843"/>
      </w:tblGrid>
      <w:tr w:rsidR="00E3135F" w:rsidRPr="00E3135F" w:rsidTr="00DF3835">
        <w:trPr>
          <w:jc w:val="center"/>
        </w:trPr>
        <w:tc>
          <w:tcPr>
            <w:tcW w:w="3119" w:type="dxa"/>
            <w:tcBorders>
              <w:top w:val="thinThickSmallGap" w:sz="18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3BBE" w:rsidRPr="00E3135F" w:rsidRDefault="00093BBE" w:rsidP="00DF3835">
            <w:pPr>
              <w:spacing w:before="80" w:after="4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thinThickSmallGap" w:sz="18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093BBE" w:rsidRPr="00E3135F" w:rsidRDefault="00093BBE" w:rsidP="00DF3835">
            <w:pPr>
              <w:spacing w:before="80" w:after="40"/>
              <w:jc w:val="center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>Body weight</w:t>
            </w:r>
          </w:p>
        </w:tc>
        <w:tc>
          <w:tcPr>
            <w:tcW w:w="1843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3BBE" w:rsidRPr="00E3135F" w:rsidRDefault="00093BBE" w:rsidP="00DF3835">
            <w:pPr>
              <w:spacing w:before="80" w:after="40"/>
              <w:jc w:val="center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 xml:space="preserve">Little </w:t>
            </w:r>
            <w:r w:rsidRPr="00E3135F">
              <w:rPr>
                <w:rFonts w:asciiTheme="majorBidi" w:eastAsia="Aptos" w:hAnsiTheme="majorBidi" w:cstheme="majorBidi"/>
                <w:sz w:val="21"/>
                <w:szCs w:val="21"/>
              </w:rPr>
              <w:t>Distal phalangeal length</w:t>
            </w:r>
          </w:p>
        </w:tc>
        <w:tc>
          <w:tcPr>
            <w:tcW w:w="1843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093BBE" w:rsidRPr="00E3135F" w:rsidRDefault="00093BBE" w:rsidP="00DF3835">
            <w:pPr>
              <w:spacing w:before="80" w:after="40"/>
              <w:jc w:val="center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 xml:space="preserve">Little </w:t>
            </w:r>
            <w:r w:rsidRPr="00E3135F">
              <w:rPr>
                <w:rFonts w:asciiTheme="majorBidi" w:eastAsia="Aptos" w:hAnsiTheme="majorBidi" w:cstheme="majorBidi"/>
                <w:sz w:val="21"/>
                <w:szCs w:val="21"/>
              </w:rPr>
              <w:t>Middle phalangeal length</w:t>
            </w:r>
          </w:p>
        </w:tc>
        <w:tc>
          <w:tcPr>
            <w:tcW w:w="1843" w:type="dxa"/>
            <w:tcBorders>
              <w:top w:val="thinThickSmallGap" w:sz="18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:rsidR="00093BBE" w:rsidRPr="00E3135F" w:rsidRDefault="00093BBE" w:rsidP="00DF3835">
            <w:pPr>
              <w:spacing w:before="80" w:after="40"/>
              <w:jc w:val="center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 xml:space="preserve">Little </w:t>
            </w:r>
            <w:r w:rsidRPr="00E3135F">
              <w:rPr>
                <w:rFonts w:asciiTheme="majorBidi" w:eastAsia="Aptos" w:hAnsiTheme="majorBidi" w:cstheme="majorBidi"/>
                <w:sz w:val="21"/>
                <w:szCs w:val="21"/>
              </w:rPr>
              <w:t>Proximal phalangeal length</w:t>
            </w:r>
          </w:p>
        </w:tc>
      </w:tr>
      <w:tr w:rsidR="00E3135F" w:rsidRPr="00E3135F" w:rsidTr="00DF3835">
        <w:trPr>
          <w:jc w:val="center"/>
        </w:trPr>
        <w:tc>
          <w:tcPr>
            <w:tcW w:w="3119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3BBE" w:rsidRPr="00E3135F" w:rsidRDefault="00093BBE" w:rsidP="00DF3835">
            <w:pPr>
              <w:spacing w:before="80" w:after="40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>Body weigh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3BBE" w:rsidRPr="00E3135F" w:rsidRDefault="00093BBE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1.000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3BBE" w:rsidRPr="00E3135F" w:rsidRDefault="00093BBE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3BBE" w:rsidRPr="00E3135F" w:rsidRDefault="00093BBE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:rsidR="00093BBE" w:rsidRPr="00E3135F" w:rsidRDefault="00093BBE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</w:p>
        </w:tc>
      </w:tr>
      <w:tr w:rsidR="00E3135F" w:rsidRPr="00E3135F" w:rsidTr="00DF3835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3BBE" w:rsidRPr="00E3135F" w:rsidRDefault="00093BBE" w:rsidP="00DF3835">
            <w:pPr>
              <w:spacing w:before="80" w:after="40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 xml:space="preserve">Little </w:t>
            </w:r>
            <w:r w:rsidRPr="00E3135F">
              <w:rPr>
                <w:rFonts w:asciiTheme="majorBidi" w:eastAsia="Aptos" w:hAnsiTheme="majorBidi" w:cstheme="majorBidi"/>
                <w:sz w:val="21"/>
                <w:szCs w:val="21"/>
              </w:rPr>
              <w:t>Distal phalangeal length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93BBE" w:rsidRPr="00E3135F" w:rsidRDefault="00093BBE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0.419</w:t>
            </w:r>
            <w:r w:rsidRPr="00E3135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3BBE" w:rsidRPr="00E3135F" w:rsidRDefault="00093BBE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1.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3BBE" w:rsidRPr="00E3135F" w:rsidRDefault="00093BBE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:rsidR="00093BBE" w:rsidRPr="00E3135F" w:rsidRDefault="00093BBE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</w:p>
        </w:tc>
      </w:tr>
      <w:tr w:rsidR="00E3135F" w:rsidRPr="00E3135F" w:rsidTr="00DF3835">
        <w:trPr>
          <w:jc w:val="center"/>
        </w:trPr>
        <w:tc>
          <w:tcPr>
            <w:tcW w:w="311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3BBE" w:rsidRPr="00E3135F" w:rsidRDefault="00093BBE" w:rsidP="00DF3835">
            <w:pPr>
              <w:spacing w:before="80" w:after="40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 xml:space="preserve">Little </w:t>
            </w:r>
            <w:r w:rsidRPr="00E3135F">
              <w:rPr>
                <w:rFonts w:asciiTheme="majorBidi" w:eastAsia="Aptos" w:hAnsiTheme="majorBidi" w:cstheme="majorBidi"/>
                <w:sz w:val="21"/>
                <w:szCs w:val="21"/>
              </w:rPr>
              <w:t>Middle phalangeal length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93BBE" w:rsidRPr="00E3135F" w:rsidRDefault="00093BBE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0.362</w:t>
            </w:r>
            <w:r w:rsidRPr="00E3135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93BBE" w:rsidRPr="00E3135F" w:rsidRDefault="00093BBE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0.16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093BBE" w:rsidRPr="00E3135F" w:rsidRDefault="00093BBE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1.0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shd w:val="clear" w:color="auto" w:fill="auto"/>
            <w:vAlign w:val="center"/>
          </w:tcPr>
          <w:p w:rsidR="00093BBE" w:rsidRPr="00E3135F" w:rsidRDefault="00093BBE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</w:p>
        </w:tc>
      </w:tr>
      <w:tr w:rsidR="00E3135F" w:rsidRPr="00E3135F" w:rsidTr="00DF3835">
        <w:trPr>
          <w:jc w:val="center"/>
        </w:trPr>
        <w:tc>
          <w:tcPr>
            <w:tcW w:w="3119" w:type="dxa"/>
            <w:tcBorders>
              <w:top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3BBE" w:rsidRPr="00E3135F" w:rsidRDefault="00093BBE" w:rsidP="00DF3835">
            <w:pPr>
              <w:spacing w:before="80" w:after="40"/>
              <w:rPr>
                <w:b/>
                <w:bCs/>
                <w:sz w:val="21"/>
                <w:szCs w:val="21"/>
              </w:rPr>
            </w:pPr>
            <w:r w:rsidRPr="00E3135F">
              <w:rPr>
                <w:b/>
                <w:bCs/>
                <w:sz w:val="21"/>
                <w:szCs w:val="21"/>
              </w:rPr>
              <w:t xml:space="preserve">Little </w:t>
            </w:r>
            <w:r w:rsidRPr="00E3135F">
              <w:rPr>
                <w:rFonts w:asciiTheme="majorBidi" w:eastAsia="Aptos" w:hAnsiTheme="majorBidi" w:cstheme="majorBidi"/>
                <w:sz w:val="21"/>
                <w:szCs w:val="21"/>
              </w:rPr>
              <w:t>Proximal phalangeal length</w:t>
            </w:r>
          </w:p>
        </w:tc>
        <w:tc>
          <w:tcPr>
            <w:tcW w:w="1843" w:type="dxa"/>
            <w:tcBorders>
              <w:top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:rsidR="00093BBE" w:rsidRPr="00E3135F" w:rsidRDefault="00093BBE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0.404</w:t>
            </w:r>
            <w:r w:rsidRPr="00E3135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3BBE" w:rsidRPr="00E3135F" w:rsidRDefault="00093BBE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-0.440</w:t>
            </w:r>
            <w:r w:rsidRPr="00E3135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93BBE" w:rsidRPr="00E3135F" w:rsidRDefault="00093BBE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-0.278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:rsidR="00093BBE" w:rsidRPr="00E3135F" w:rsidRDefault="00093BBE" w:rsidP="00DF3835">
            <w:pPr>
              <w:spacing w:before="80" w:after="40"/>
              <w:jc w:val="center"/>
              <w:rPr>
                <w:sz w:val="21"/>
                <w:szCs w:val="21"/>
              </w:rPr>
            </w:pPr>
            <w:r w:rsidRPr="00E3135F">
              <w:rPr>
                <w:sz w:val="21"/>
                <w:szCs w:val="21"/>
              </w:rPr>
              <w:t>1.000</w:t>
            </w:r>
          </w:p>
        </w:tc>
      </w:tr>
    </w:tbl>
    <w:p w:rsidR="00093BBE" w:rsidRPr="00E3135F" w:rsidRDefault="00093BBE" w:rsidP="00DF6605">
      <w:pPr>
        <w:ind w:left="284" w:hanging="284"/>
        <w:jc w:val="both"/>
        <w:rPr>
          <w:sz w:val="20"/>
          <w:szCs w:val="20"/>
          <w:lang w:bidi="ar-EG"/>
        </w:rPr>
      </w:pPr>
      <w:r w:rsidRPr="00E3135F">
        <w:rPr>
          <w:sz w:val="20"/>
          <w:szCs w:val="20"/>
          <w:lang w:bidi="ar-EG"/>
        </w:rPr>
        <w:t>Data presented in Pearson coefficient (r)</w:t>
      </w:r>
    </w:p>
    <w:p w:rsidR="00093BBE" w:rsidRPr="00E3135F" w:rsidRDefault="00093BBE" w:rsidP="00DF6605">
      <w:pPr>
        <w:rPr>
          <w:b/>
          <w:bCs/>
        </w:rPr>
      </w:pPr>
      <w:bookmarkStart w:id="0" w:name="_GoBack"/>
      <w:bookmarkEnd w:id="0"/>
    </w:p>
    <w:sectPr w:rsidR="00093BBE" w:rsidRPr="00E3135F" w:rsidSect="008E1DF8">
      <w:footerReference w:type="default" r:id="rId7"/>
      <w:pgSz w:w="11906" w:h="16838" w:code="9"/>
      <w:pgMar w:top="1418" w:right="1559" w:bottom="1418" w:left="1843" w:header="1134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5738B" w:rsidRDefault="0025738B" w:rsidP="006A4598">
      <w:r>
        <w:separator/>
      </w:r>
    </w:p>
  </w:endnote>
  <w:endnote w:type="continuationSeparator" w:id="0">
    <w:p w:rsidR="0025738B" w:rsidRDefault="0025738B" w:rsidP="006A4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713121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A4598" w:rsidRDefault="006A45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3135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6A4598" w:rsidRDefault="006A45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5738B" w:rsidRDefault="0025738B" w:rsidP="006A4598">
      <w:r>
        <w:separator/>
      </w:r>
    </w:p>
  </w:footnote>
  <w:footnote w:type="continuationSeparator" w:id="0">
    <w:p w:rsidR="0025738B" w:rsidRDefault="0025738B" w:rsidP="006A45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BD2109"/>
    <w:multiLevelType w:val="hybridMultilevel"/>
    <w:tmpl w:val="1764A6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5CA"/>
    <w:rsid w:val="000040D9"/>
    <w:rsid w:val="00004DA2"/>
    <w:rsid w:val="00010A90"/>
    <w:rsid w:val="00013FA5"/>
    <w:rsid w:val="0001458A"/>
    <w:rsid w:val="000151E3"/>
    <w:rsid w:val="00023D37"/>
    <w:rsid w:val="00024916"/>
    <w:rsid w:val="00025BE2"/>
    <w:rsid w:val="00027DCD"/>
    <w:rsid w:val="00031C37"/>
    <w:rsid w:val="00035DF4"/>
    <w:rsid w:val="00043F01"/>
    <w:rsid w:val="00045411"/>
    <w:rsid w:val="00045DB1"/>
    <w:rsid w:val="00047855"/>
    <w:rsid w:val="00052D46"/>
    <w:rsid w:val="000531AF"/>
    <w:rsid w:val="00054B6C"/>
    <w:rsid w:val="00054C11"/>
    <w:rsid w:val="00055611"/>
    <w:rsid w:val="000561D1"/>
    <w:rsid w:val="00056B61"/>
    <w:rsid w:val="0006088F"/>
    <w:rsid w:val="00065940"/>
    <w:rsid w:val="000660C0"/>
    <w:rsid w:val="00066FBA"/>
    <w:rsid w:val="000700D0"/>
    <w:rsid w:val="0007099A"/>
    <w:rsid w:val="00070B8A"/>
    <w:rsid w:val="00071AA2"/>
    <w:rsid w:val="00072207"/>
    <w:rsid w:val="00073228"/>
    <w:rsid w:val="000821F9"/>
    <w:rsid w:val="00086A33"/>
    <w:rsid w:val="00093BBE"/>
    <w:rsid w:val="000944B2"/>
    <w:rsid w:val="0009497E"/>
    <w:rsid w:val="000956BC"/>
    <w:rsid w:val="00096271"/>
    <w:rsid w:val="000A012E"/>
    <w:rsid w:val="000A0A5E"/>
    <w:rsid w:val="000A1D97"/>
    <w:rsid w:val="000A3F53"/>
    <w:rsid w:val="000A4816"/>
    <w:rsid w:val="000A4A67"/>
    <w:rsid w:val="000A75EC"/>
    <w:rsid w:val="000B3ADA"/>
    <w:rsid w:val="000B4A44"/>
    <w:rsid w:val="000B5720"/>
    <w:rsid w:val="000C31ED"/>
    <w:rsid w:val="000C4B05"/>
    <w:rsid w:val="000D4E7E"/>
    <w:rsid w:val="000D79AC"/>
    <w:rsid w:val="000E22C9"/>
    <w:rsid w:val="000E3BB1"/>
    <w:rsid w:val="000E7B9D"/>
    <w:rsid w:val="000F3985"/>
    <w:rsid w:val="00100516"/>
    <w:rsid w:val="0010311D"/>
    <w:rsid w:val="001047A8"/>
    <w:rsid w:val="00110291"/>
    <w:rsid w:val="0011191C"/>
    <w:rsid w:val="00112D14"/>
    <w:rsid w:val="00112F49"/>
    <w:rsid w:val="00126113"/>
    <w:rsid w:val="00130F56"/>
    <w:rsid w:val="00131CBF"/>
    <w:rsid w:val="00133F0E"/>
    <w:rsid w:val="00136877"/>
    <w:rsid w:val="00140871"/>
    <w:rsid w:val="00140F61"/>
    <w:rsid w:val="001434D0"/>
    <w:rsid w:val="0014628A"/>
    <w:rsid w:val="001507EA"/>
    <w:rsid w:val="00151781"/>
    <w:rsid w:val="00165963"/>
    <w:rsid w:val="00170CE9"/>
    <w:rsid w:val="00170F53"/>
    <w:rsid w:val="0018050D"/>
    <w:rsid w:val="00183B5A"/>
    <w:rsid w:val="00183F79"/>
    <w:rsid w:val="001908D1"/>
    <w:rsid w:val="00193024"/>
    <w:rsid w:val="001931EA"/>
    <w:rsid w:val="0019416E"/>
    <w:rsid w:val="001A1A27"/>
    <w:rsid w:val="001A7196"/>
    <w:rsid w:val="001B3214"/>
    <w:rsid w:val="001B4551"/>
    <w:rsid w:val="001B64E1"/>
    <w:rsid w:val="001C231E"/>
    <w:rsid w:val="001C354A"/>
    <w:rsid w:val="001C3AD0"/>
    <w:rsid w:val="001C74A5"/>
    <w:rsid w:val="001D18DD"/>
    <w:rsid w:val="001D5FA2"/>
    <w:rsid w:val="001E3ED1"/>
    <w:rsid w:val="001E5F48"/>
    <w:rsid w:val="001F1FB8"/>
    <w:rsid w:val="001F2E24"/>
    <w:rsid w:val="00200EC6"/>
    <w:rsid w:val="00201CFF"/>
    <w:rsid w:val="00203B7B"/>
    <w:rsid w:val="00204419"/>
    <w:rsid w:val="0020732F"/>
    <w:rsid w:val="00215C05"/>
    <w:rsid w:val="00222138"/>
    <w:rsid w:val="00222A79"/>
    <w:rsid w:val="00223746"/>
    <w:rsid w:val="002238AC"/>
    <w:rsid w:val="0023163C"/>
    <w:rsid w:val="002327E7"/>
    <w:rsid w:val="00240C96"/>
    <w:rsid w:val="002458CA"/>
    <w:rsid w:val="00252EAD"/>
    <w:rsid w:val="0025303F"/>
    <w:rsid w:val="002564E1"/>
    <w:rsid w:val="0025738B"/>
    <w:rsid w:val="00257F68"/>
    <w:rsid w:val="00262A68"/>
    <w:rsid w:val="00262C59"/>
    <w:rsid w:val="00267A22"/>
    <w:rsid w:val="00270C97"/>
    <w:rsid w:val="00272C38"/>
    <w:rsid w:val="00273C0D"/>
    <w:rsid w:val="0028261D"/>
    <w:rsid w:val="00285E1B"/>
    <w:rsid w:val="0028795C"/>
    <w:rsid w:val="002915FF"/>
    <w:rsid w:val="00293AE6"/>
    <w:rsid w:val="00294503"/>
    <w:rsid w:val="00296572"/>
    <w:rsid w:val="002A1E62"/>
    <w:rsid w:val="002A38D8"/>
    <w:rsid w:val="002B2844"/>
    <w:rsid w:val="002B4D68"/>
    <w:rsid w:val="002C5978"/>
    <w:rsid w:val="002C5A39"/>
    <w:rsid w:val="002C7402"/>
    <w:rsid w:val="002D4AEF"/>
    <w:rsid w:val="002D64A2"/>
    <w:rsid w:val="002E32FC"/>
    <w:rsid w:val="002E5475"/>
    <w:rsid w:val="002E7BD8"/>
    <w:rsid w:val="002F265F"/>
    <w:rsid w:val="002F60B8"/>
    <w:rsid w:val="002F650B"/>
    <w:rsid w:val="002F7B30"/>
    <w:rsid w:val="00310DB3"/>
    <w:rsid w:val="0031488A"/>
    <w:rsid w:val="00315BEA"/>
    <w:rsid w:val="003226D7"/>
    <w:rsid w:val="003228EB"/>
    <w:rsid w:val="0032369D"/>
    <w:rsid w:val="003236D3"/>
    <w:rsid w:val="0032561D"/>
    <w:rsid w:val="00326B47"/>
    <w:rsid w:val="00327FD6"/>
    <w:rsid w:val="00332A0C"/>
    <w:rsid w:val="00332A4C"/>
    <w:rsid w:val="00332C5F"/>
    <w:rsid w:val="003332A1"/>
    <w:rsid w:val="0033334B"/>
    <w:rsid w:val="00335400"/>
    <w:rsid w:val="0033788F"/>
    <w:rsid w:val="003437D1"/>
    <w:rsid w:val="0034590A"/>
    <w:rsid w:val="00346689"/>
    <w:rsid w:val="00346922"/>
    <w:rsid w:val="0034782C"/>
    <w:rsid w:val="00350841"/>
    <w:rsid w:val="00353C96"/>
    <w:rsid w:val="00357C11"/>
    <w:rsid w:val="0036708F"/>
    <w:rsid w:val="00367F15"/>
    <w:rsid w:val="00377B29"/>
    <w:rsid w:val="00377EA3"/>
    <w:rsid w:val="0038157E"/>
    <w:rsid w:val="003846E6"/>
    <w:rsid w:val="003877AE"/>
    <w:rsid w:val="0039167A"/>
    <w:rsid w:val="003916C4"/>
    <w:rsid w:val="00392C60"/>
    <w:rsid w:val="003931FA"/>
    <w:rsid w:val="00394064"/>
    <w:rsid w:val="00396C1E"/>
    <w:rsid w:val="003A41DF"/>
    <w:rsid w:val="003B210A"/>
    <w:rsid w:val="003B53F5"/>
    <w:rsid w:val="003C3B94"/>
    <w:rsid w:val="003E5290"/>
    <w:rsid w:val="003E724C"/>
    <w:rsid w:val="003E78AF"/>
    <w:rsid w:val="003F0DF8"/>
    <w:rsid w:val="003F1A7F"/>
    <w:rsid w:val="004021B8"/>
    <w:rsid w:val="0040570D"/>
    <w:rsid w:val="004057EA"/>
    <w:rsid w:val="004115A5"/>
    <w:rsid w:val="00413E62"/>
    <w:rsid w:val="00417C2C"/>
    <w:rsid w:val="00424EA4"/>
    <w:rsid w:val="0043074D"/>
    <w:rsid w:val="0043280A"/>
    <w:rsid w:val="00434694"/>
    <w:rsid w:val="00437CD1"/>
    <w:rsid w:val="00440263"/>
    <w:rsid w:val="00446603"/>
    <w:rsid w:val="00450CD8"/>
    <w:rsid w:val="00455A8D"/>
    <w:rsid w:val="00460419"/>
    <w:rsid w:val="004616E3"/>
    <w:rsid w:val="00463DF1"/>
    <w:rsid w:val="004640DE"/>
    <w:rsid w:val="004644FA"/>
    <w:rsid w:val="00465279"/>
    <w:rsid w:val="004664A4"/>
    <w:rsid w:val="0046792E"/>
    <w:rsid w:val="00467DD0"/>
    <w:rsid w:val="00475D1C"/>
    <w:rsid w:val="004821E3"/>
    <w:rsid w:val="00482C45"/>
    <w:rsid w:val="00482E0F"/>
    <w:rsid w:val="004843CE"/>
    <w:rsid w:val="004869DB"/>
    <w:rsid w:val="0049522B"/>
    <w:rsid w:val="004A4473"/>
    <w:rsid w:val="004A7626"/>
    <w:rsid w:val="004B02C8"/>
    <w:rsid w:val="004B0E29"/>
    <w:rsid w:val="004B41BB"/>
    <w:rsid w:val="004B4BA8"/>
    <w:rsid w:val="004B58B9"/>
    <w:rsid w:val="004C1692"/>
    <w:rsid w:val="004C6800"/>
    <w:rsid w:val="004D284D"/>
    <w:rsid w:val="004D58D5"/>
    <w:rsid w:val="004E4960"/>
    <w:rsid w:val="004E5666"/>
    <w:rsid w:val="004F0DAC"/>
    <w:rsid w:val="004F29D4"/>
    <w:rsid w:val="004F55DF"/>
    <w:rsid w:val="004F632A"/>
    <w:rsid w:val="00501024"/>
    <w:rsid w:val="00502271"/>
    <w:rsid w:val="00503070"/>
    <w:rsid w:val="00503235"/>
    <w:rsid w:val="00507477"/>
    <w:rsid w:val="0051218D"/>
    <w:rsid w:val="00512B47"/>
    <w:rsid w:val="005146D7"/>
    <w:rsid w:val="00516D6D"/>
    <w:rsid w:val="005243F7"/>
    <w:rsid w:val="00524B35"/>
    <w:rsid w:val="005278FE"/>
    <w:rsid w:val="0053523E"/>
    <w:rsid w:val="00544DB0"/>
    <w:rsid w:val="00547A4C"/>
    <w:rsid w:val="00552702"/>
    <w:rsid w:val="00554D1A"/>
    <w:rsid w:val="00562F74"/>
    <w:rsid w:val="00565BD3"/>
    <w:rsid w:val="005663BF"/>
    <w:rsid w:val="005670C4"/>
    <w:rsid w:val="00570F5F"/>
    <w:rsid w:val="00583E9E"/>
    <w:rsid w:val="00585AE9"/>
    <w:rsid w:val="00591193"/>
    <w:rsid w:val="005931AC"/>
    <w:rsid w:val="00595DB2"/>
    <w:rsid w:val="005A13A1"/>
    <w:rsid w:val="005A1538"/>
    <w:rsid w:val="005A7A21"/>
    <w:rsid w:val="005B3518"/>
    <w:rsid w:val="005B6F57"/>
    <w:rsid w:val="005B7E11"/>
    <w:rsid w:val="005D0F86"/>
    <w:rsid w:val="005D5EC9"/>
    <w:rsid w:val="005D656D"/>
    <w:rsid w:val="005D6576"/>
    <w:rsid w:val="005E0500"/>
    <w:rsid w:val="005E0774"/>
    <w:rsid w:val="005E1994"/>
    <w:rsid w:val="005E2EA3"/>
    <w:rsid w:val="005E76E2"/>
    <w:rsid w:val="005F243D"/>
    <w:rsid w:val="005F6111"/>
    <w:rsid w:val="00603C35"/>
    <w:rsid w:val="00604FFF"/>
    <w:rsid w:val="006062A9"/>
    <w:rsid w:val="006074D9"/>
    <w:rsid w:val="00616FFF"/>
    <w:rsid w:val="006224EC"/>
    <w:rsid w:val="0062342C"/>
    <w:rsid w:val="00626615"/>
    <w:rsid w:val="00627AB2"/>
    <w:rsid w:val="00630B4A"/>
    <w:rsid w:val="006359B9"/>
    <w:rsid w:val="00637C91"/>
    <w:rsid w:val="00640F89"/>
    <w:rsid w:val="00641200"/>
    <w:rsid w:val="0064326D"/>
    <w:rsid w:val="00646D8D"/>
    <w:rsid w:val="0064792B"/>
    <w:rsid w:val="00650E55"/>
    <w:rsid w:val="006547D8"/>
    <w:rsid w:val="006565C4"/>
    <w:rsid w:val="006633AA"/>
    <w:rsid w:val="0066345E"/>
    <w:rsid w:val="006738FB"/>
    <w:rsid w:val="006742EE"/>
    <w:rsid w:val="0068263A"/>
    <w:rsid w:val="006831C5"/>
    <w:rsid w:val="006848CB"/>
    <w:rsid w:val="00691EB9"/>
    <w:rsid w:val="00692F04"/>
    <w:rsid w:val="006A0B28"/>
    <w:rsid w:val="006A1ABB"/>
    <w:rsid w:val="006A4598"/>
    <w:rsid w:val="006A7D4E"/>
    <w:rsid w:val="006B486D"/>
    <w:rsid w:val="006B68B2"/>
    <w:rsid w:val="006C171C"/>
    <w:rsid w:val="006C1A28"/>
    <w:rsid w:val="006C2FAF"/>
    <w:rsid w:val="006C58CD"/>
    <w:rsid w:val="006C60C2"/>
    <w:rsid w:val="006D0F0C"/>
    <w:rsid w:val="006D23FC"/>
    <w:rsid w:val="006D3543"/>
    <w:rsid w:val="006E1619"/>
    <w:rsid w:val="006E17F6"/>
    <w:rsid w:val="006E2DB1"/>
    <w:rsid w:val="006E38EE"/>
    <w:rsid w:val="006E6AD5"/>
    <w:rsid w:val="006E7BC0"/>
    <w:rsid w:val="006F2A44"/>
    <w:rsid w:val="006F6420"/>
    <w:rsid w:val="006F7455"/>
    <w:rsid w:val="006F76F8"/>
    <w:rsid w:val="006F7BAB"/>
    <w:rsid w:val="007005FD"/>
    <w:rsid w:val="00700DB1"/>
    <w:rsid w:val="007030B0"/>
    <w:rsid w:val="0070547D"/>
    <w:rsid w:val="0070593B"/>
    <w:rsid w:val="00706E52"/>
    <w:rsid w:val="007204B8"/>
    <w:rsid w:val="00720FA6"/>
    <w:rsid w:val="007228BC"/>
    <w:rsid w:val="0073235B"/>
    <w:rsid w:val="00735CAA"/>
    <w:rsid w:val="00737C7A"/>
    <w:rsid w:val="0074165B"/>
    <w:rsid w:val="007418DA"/>
    <w:rsid w:val="007448B1"/>
    <w:rsid w:val="00746D13"/>
    <w:rsid w:val="00747176"/>
    <w:rsid w:val="007531FE"/>
    <w:rsid w:val="007553BA"/>
    <w:rsid w:val="007579FC"/>
    <w:rsid w:val="007607C9"/>
    <w:rsid w:val="00760896"/>
    <w:rsid w:val="0076482E"/>
    <w:rsid w:val="00767BCA"/>
    <w:rsid w:val="007702CB"/>
    <w:rsid w:val="00771BEE"/>
    <w:rsid w:val="00776A1E"/>
    <w:rsid w:val="00780536"/>
    <w:rsid w:val="00780A30"/>
    <w:rsid w:val="0078236E"/>
    <w:rsid w:val="00792879"/>
    <w:rsid w:val="007967AA"/>
    <w:rsid w:val="0079753F"/>
    <w:rsid w:val="00797BFE"/>
    <w:rsid w:val="007A1D90"/>
    <w:rsid w:val="007A47B5"/>
    <w:rsid w:val="007A5571"/>
    <w:rsid w:val="007A5D60"/>
    <w:rsid w:val="007A6FEC"/>
    <w:rsid w:val="007B3777"/>
    <w:rsid w:val="007B4549"/>
    <w:rsid w:val="007C23E4"/>
    <w:rsid w:val="007C2D17"/>
    <w:rsid w:val="007C6267"/>
    <w:rsid w:val="007D0FAD"/>
    <w:rsid w:val="007D1C41"/>
    <w:rsid w:val="007D4189"/>
    <w:rsid w:val="007D6FA8"/>
    <w:rsid w:val="007D71F3"/>
    <w:rsid w:val="007D77A7"/>
    <w:rsid w:val="007F142D"/>
    <w:rsid w:val="007F39A7"/>
    <w:rsid w:val="007F52AF"/>
    <w:rsid w:val="007F5542"/>
    <w:rsid w:val="007F7446"/>
    <w:rsid w:val="008003F2"/>
    <w:rsid w:val="008058DB"/>
    <w:rsid w:val="00805ACA"/>
    <w:rsid w:val="008116E4"/>
    <w:rsid w:val="00811ADF"/>
    <w:rsid w:val="00813CA7"/>
    <w:rsid w:val="008147C2"/>
    <w:rsid w:val="00815050"/>
    <w:rsid w:val="00815C23"/>
    <w:rsid w:val="0081780A"/>
    <w:rsid w:val="00820192"/>
    <w:rsid w:val="00823DA7"/>
    <w:rsid w:val="00833E65"/>
    <w:rsid w:val="008366ED"/>
    <w:rsid w:val="00844103"/>
    <w:rsid w:val="0086633F"/>
    <w:rsid w:val="00871B47"/>
    <w:rsid w:val="00871C53"/>
    <w:rsid w:val="008810E1"/>
    <w:rsid w:val="00881162"/>
    <w:rsid w:val="0088277E"/>
    <w:rsid w:val="0088739E"/>
    <w:rsid w:val="008974B6"/>
    <w:rsid w:val="008A0372"/>
    <w:rsid w:val="008A2001"/>
    <w:rsid w:val="008A414E"/>
    <w:rsid w:val="008A5274"/>
    <w:rsid w:val="008A625E"/>
    <w:rsid w:val="008C0160"/>
    <w:rsid w:val="008C2305"/>
    <w:rsid w:val="008C6B02"/>
    <w:rsid w:val="008C774B"/>
    <w:rsid w:val="008C7D72"/>
    <w:rsid w:val="008C7E17"/>
    <w:rsid w:val="008D0EA9"/>
    <w:rsid w:val="008D1996"/>
    <w:rsid w:val="008E1DF8"/>
    <w:rsid w:val="008E482C"/>
    <w:rsid w:val="008E4CF1"/>
    <w:rsid w:val="008E58D9"/>
    <w:rsid w:val="008E5E4C"/>
    <w:rsid w:val="008F54C2"/>
    <w:rsid w:val="008F5802"/>
    <w:rsid w:val="00901E30"/>
    <w:rsid w:val="00903D3D"/>
    <w:rsid w:val="00903DC5"/>
    <w:rsid w:val="00905B83"/>
    <w:rsid w:val="00907148"/>
    <w:rsid w:val="009153E8"/>
    <w:rsid w:val="00923002"/>
    <w:rsid w:val="00946256"/>
    <w:rsid w:val="00946A27"/>
    <w:rsid w:val="009470F2"/>
    <w:rsid w:val="009527C0"/>
    <w:rsid w:val="0095288C"/>
    <w:rsid w:val="00960406"/>
    <w:rsid w:val="00962092"/>
    <w:rsid w:val="00965098"/>
    <w:rsid w:val="0096743A"/>
    <w:rsid w:val="00981303"/>
    <w:rsid w:val="009813C9"/>
    <w:rsid w:val="00983A1D"/>
    <w:rsid w:val="009872B6"/>
    <w:rsid w:val="00990501"/>
    <w:rsid w:val="00990CF7"/>
    <w:rsid w:val="00994676"/>
    <w:rsid w:val="00997FB3"/>
    <w:rsid w:val="009A0E49"/>
    <w:rsid w:val="009B171E"/>
    <w:rsid w:val="009B23FD"/>
    <w:rsid w:val="009B4983"/>
    <w:rsid w:val="009B5B6C"/>
    <w:rsid w:val="009B70C2"/>
    <w:rsid w:val="009C4276"/>
    <w:rsid w:val="009D4B58"/>
    <w:rsid w:val="009D51D8"/>
    <w:rsid w:val="009E1F4A"/>
    <w:rsid w:val="009E6EBF"/>
    <w:rsid w:val="009F03FF"/>
    <w:rsid w:val="009F3FB5"/>
    <w:rsid w:val="00A01E57"/>
    <w:rsid w:val="00A03F9B"/>
    <w:rsid w:val="00A04B74"/>
    <w:rsid w:val="00A05637"/>
    <w:rsid w:val="00A05D8F"/>
    <w:rsid w:val="00A0700B"/>
    <w:rsid w:val="00A07EF5"/>
    <w:rsid w:val="00A1076E"/>
    <w:rsid w:val="00A10F22"/>
    <w:rsid w:val="00A136B1"/>
    <w:rsid w:val="00A163F3"/>
    <w:rsid w:val="00A16B6B"/>
    <w:rsid w:val="00A245DF"/>
    <w:rsid w:val="00A24E74"/>
    <w:rsid w:val="00A27775"/>
    <w:rsid w:val="00A27D99"/>
    <w:rsid w:val="00A31136"/>
    <w:rsid w:val="00A31CA9"/>
    <w:rsid w:val="00A31FB8"/>
    <w:rsid w:val="00A36C9E"/>
    <w:rsid w:val="00A40120"/>
    <w:rsid w:val="00A42E01"/>
    <w:rsid w:val="00A46917"/>
    <w:rsid w:val="00A549FB"/>
    <w:rsid w:val="00A601F5"/>
    <w:rsid w:val="00A62C31"/>
    <w:rsid w:val="00A63055"/>
    <w:rsid w:val="00A638B3"/>
    <w:rsid w:val="00A678E6"/>
    <w:rsid w:val="00A67FC7"/>
    <w:rsid w:val="00A717D1"/>
    <w:rsid w:val="00A7275F"/>
    <w:rsid w:val="00A772E0"/>
    <w:rsid w:val="00A86D67"/>
    <w:rsid w:val="00A86FEB"/>
    <w:rsid w:val="00A87C0A"/>
    <w:rsid w:val="00A900EA"/>
    <w:rsid w:val="00A92A30"/>
    <w:rsid w:val="00A9639C"/>
    <w:rsid w:val="00AA4383"/>
    <w:rsid w:val="00AB5D81"/>
    <w:rsid w:val="00AC56D5"/>
    <w:rsid w:val="00AC6242"/>
    <w:rsid w:val="00AC64C0"/>
    <w:rsid w:val="00AD695C"/>
    <w:rsid w:val="00AD6A9A"/>
    <w:rsid w:val="00AE139B"/>
    <w:rsid w:val="00AE3222"/>
    <w:rsid w:val="00AE45C3"/>
    <w:rsid w:val="00B00DB0"/>
    <w:rsid w:val="00B0125D"/>
    <w:rsid w:val="00B019BD"/>
    <w:rsid w:val="00B052F9"/>
    <w:rsid w:val="00B07D2A"/>
    <w:rsid w:val="00B12942"/>
    <w:rsid w:val="00B16F10"/>
    <w:rsid w:val="00B2180A"/>
    <w:rsid w:val="00B2296E"/>
    <w:rsid w:val="00B23BFF"/>
    <w:rsid w:val="00B25CC1"/>
    <w:rsid w:val="00B3039D"/>
    <w:rsid w:val="00B30633"/>
    <w:rsid w:val="00B324DF"/>
    <w:rsid w:val="00B32C22"/>
    <w:rsid w:val="00B365D2"/>
    <w:rsid w:val="00B55A33"/>
    <w:rsid w:val="00B56827"/>
    <w:rsid w:val="00B56A96"/>
    <w:rsid w:val="00B570E3"/>
    <w:rsid w:val="00B65723"/>
    <w:rsid w:val="00B6751A"/>
    <w:rsid w:val="00B6784E"/>
    <w:rsid w:val="00B75332"/>
    <w:rsid w:val="00B76E27"/>
    <w:rsid w:val="00B77769"/>
    <w:rsid w:val="00B802A1"/>
    <w:rsid w:val="00B815CA"/>
    <w:rsid w:val="00B84C47"/>
    <w:rsid w:val="00B859F0"/>
    <w:rsid w:val="00B860E6"/>
    <w:rsid w:val="00B879B6"/>
    <w:rsid w:val="00BA112B"/>
    <w:rsid w:val="00BA1CB8"/>
    <w:rsid w:val="00BB0E94"/>
    <w:rsid w:val="00BB1F4C"/>
    <w:rsid w:val="00BB45BF"/>
    <w:rsid w:val="00BB660B"/>
    <w:rsid w:val="00BC168C"/>
    <w:rsid w:val="00BC40A2"/>
    <w:rsid w:val="00BC5418"/>
    <w:rsid w:val="00BD228D"/>
    <w:rsid w:val="00BD5CC7"/>
    <w:rsid w:val="00BD788D"/>
    <w:rsid w:val="00BE0086"/>
    <w:rsid w:val="00BE0EC5"/>
    <w:rsid w:val="00BE2029"/>
    <w:rsid w:val="00BE2B0A"/>
    <w:rsid w:val="00BE30CB"/>
    <w:rsid w:val="00BE3839"/>
    <w:rsid w:val="00BF1707"/>
    <w:rsid w:val="00BF5D6F"/>
    <w:rsid w:val="00C02A8C"/>
    <w:rsid w:val="00C11D8A"/>
    <w:rsid w:val="00C12682"/>
    <w:rsid w:val="00C17046"/>
    <w:rsid w:val="00C20235"/>
    <w:rsid w:val="00C2174F"/>
    <w:rsid w:val="00C22DA7"/>
    <w:rsid w:val="00C24351"/>
    <w:rsid w:val="00C27455"/>
    <w:rsid w:val="00C330DE"/>
    <w:rsid w:val="00C3338D"/>
    <w:rsid w:val="00C33AA4"/>
    <w:rsid w:val="00C343C2"/>
    <w:rsid w:val="00C34608"/>
    <w:rsid w:val="00C36F45"/>
    <w:rsid w:val="00C37651"/>
    <w:rsid w:val="00C37BD2"/>
    <w:rsid w:val="00C445B3"/>
    <w:rsid w:val="00C45954"/>
    <w:rsid w:val="00C47A01"/>
    <w:rsid w:val="00C52041"/>
    <w:rsid w:val="00C57CDE"/>
    <w:rsid w:val="00C61E78"/>
    <w:rsid w:val="00C678E3"/>
    <w:rsid w:val="00C67BB6"/>
    <w:rsid w:val="00C67E89"/>
    <w:rsid w:val="00C75F3B"/>
    <w:rsid w:val="00C8440B"/>
    <w:rsid w:val="00C8483C"/>
    <w:rsid w:val="00C93023"/>
    <w:rsid w:val="00CA0A46"/>
    <w:rsid w:val="00CA0F7A"/>
    <w:rsid w:val="00CA1D2B"/>
    <w:rsid w:val="00CA35FD"/>
    <w:rsid w:val="00CA3BB4"/>
    <w:rsid w:val="00CA4F9D"/>
    <w:rsid w:val="00CA579F"/>
    <w:rsid w:val="00CA7584"/>
    <w:rsid w:val="00CB2E83"/>
    <w:rsid w:val="00CB6E55"/>
    <w:rsid w:val="00CC135E"/>
    <w:rsid w:val="00CC51C2"/>
    <w:rsid w:val="00CD1F2C"/>
    <w:rsid w:val="00CD21F3"/>
    <w:rsid w:val="00CE03F0"/>
    <w:rsid w:val="00CE3596"/>
    <w:rsid w:val="00CF26E2"/>
    <w:rsid w:val="00CF34DB"/>
    <w:rsid w:val="00CF370F"/>
    <w:rsid w:val="00CF4D6B"/>
    <w:rsid w:val="00CF5D46"/>
    <w:rsid w:val="00D01AA4"/>
    <w:rsid w:val="00D0664E"/>
    <w:rsid w:val="00D21DE7"/>
    <w:rsid w:val="00D244AD"/>
    <w:rsid w:val="00D2751D"/>
    <w:rsid w:val="00D34CD9"/>
    <w:rsid w:val="00D436A3"/>
    <w:rsid w:val="00D44FEE"/>
    <w:rsid w:val="00D507F3"/>
    <w:rsid w:val="00D53734"/>
    <w:rsid w:val="00D543A2"/>
    <w:rsid w:val="00D54E14"/>
    <w:rsid w:val="00D6245F"/>
    <w:rsid w:val="00D63865"/>
    <w:rsid w:val="00D63EF8"/>
    <w:rsid w:val="00D653D8"/>
    <w:rsid w:val="00D6751F"/>
    <w:rsid w:val="00D73478"/>
    <w:rsid w:val="00D73600"/>
    <w:rsid w:val="00D8044B"/>
    <w:rsid w:val="00D80EF6"/>
    <w:rsid w:val="00D84D9A"/>
    <w:rsid w:val="00D91818"/>
    <w:rsid w:val="00D93E4E"/>
    <w:rsid w:val="00DA3B41"/>
    <w:rsid w:val="00DB4345"/>
    <w:rsid w:val="00DB446D"/>
    <w:rsid w:val="00DB45BD"/>
    <w:rsid w:val="00DB60FE"/>
    <w:rsid w:val="00DC16C6"/>
    <w:rsid w:val="00DC2395"/>
    <w:rsid w:val="00DC2CBD"/>
    <w:rsid w:val="00DC6DF3"/>
    <w:rsid w:val="00DD0230"/>
    <w:rsid w:val="00DD1481"/>
    <w:rsid w:val="00DE3AAB"/>
    <w:rsid w:val="00DF3835"/>
    <w:rsid w:val="00DF5CDA"/>
    <w:rsid w:val="00DF5E95"/>
    <w:rsid w:val="00DF6605"/>
    <w:rsid w:val="00E03E03"/>
    <w:rsid w:val="00E04617"/>
    <w:rsid w:val="00E04E1C"/>
    <w:rsid w:val="00E05D1B"/>
    <w:rsid w:val="00E1517D"/>
    <w:rsid w:val="00E247D2"/>
    <w:rsid w:val="00E2718C"/>
    <w:rsid w:val="00E30219"/>
    <w:rsid w:val="00E3135F"/>
    <w:rsid w:val="00E32B79"/>
    <w:rsid w:val="00E330AB"/>
    <w:rsid w:val="00E3383D"/>
    <w:rsid w:val="00E33A65"/>
    <w:rsid w:val="00E33D23"/>
    <w:rsid w:val="00E463CD"/>
    <w:rsid w:val="00E474CF"/>
    <w:rsid w:val="00E528E8"/>
    <w:rsid w:val="00E54567"/>
    <w:rsid w:val="00E55FCF"/>
    <w:rsid w:val="00E63DE4"/>
    <w:rsid w:val="00E648B1"/>
    <w:rsid w:val="00E64C6F"/>
    <w:rsid w:val="00E65087"/>
    <w:rsid w:val="00E665AB"/>
    <w:rsid w:val="00E67E66"/>
    <w:rsid w:val="00E71FAB"/>
    <w:rsid w:val="00E72673"/>
    <w:rsid w:val="00E744C1"/>
    <w:rsid w:val="00E81E35"/>
    <w:rsid w:val="00E84DF6"/>
    <w:rsid w:val="00E86ECA"/>
    <w:rsid w:val="00E87330"/>
    <w:rsid w:val="00E9006A"/>
    <w:rsid w:val="00E92A54"/>
    <w:rsid w:val="00E95570"/>
    <w:rsid w:val="00E9738F"/>
    <w:rsid w:val="00EA546E"/>
    <w:rsid w:val="00EA7F36"/>
    <w:rsid w:val="00EB5360"/>
    <w:rsid w:val="00EB5886"/>
    <w:rsid w:val="00EB5F0B"/>
    <w:rsid w:val="00EC0C74"/>
    <w:rsid w:val="00EC230D"/>
    <w:rsid w:val="00EC5B8F"/>
    <w:rsid w:val="00ED3403"/>
    <w:rsid w:val="00ED3882"/>
    <w:rsid w:val="00ED4017"/>
    <w:rsid w:val="00ED737C"/>
    <w:rsid w:val="00EE014B"/>
    <w:rsid w:val="00EE381F"/>
    <w:rsid w:val="00EE56B9"/>
    <w:rsid w:val="00EE64A5"/>
    <w:rsid w:val="00F00D6F"/>
    <w:rsid w:val="00F014B5"/>
    <w:rsid w:val="00F030F6"/>
    <w:rsid w:val="00F04EDA"/>
    <w:rsid w:val="00F05C2E"/>
    <w:rsid w:val="00F138D9"/>
    <w:rsid w:val="00F13BFB"/>
    <w:rsid w:val="00F14106"/>
    <w:rsid w:val="00F16B71"/>
    <w:rsid w:val="00F1774D"/>
    <w:rsid w:val="00F213A5"/>
    <w:rsid w:val="00F23D83"/>
    <w:rsid w:val="00F24A94"/>
    <w:rsid w:val="00F26A88"/>
    <w:rsid w:val="00F27B7B"/>
    <w:rsid w:val="00F31D8C"/>
    <w:rsid w:val="00F37082"/>
    <w:rsid w:val="00F37C37"/>
    <w:rsid w:val="00F428A8"/>
    <w:rsid w:val="00F475F9"/>
    <w:rsid w:val="00F63D63"/>
    <w:rsid w:val="00F71939"/>
    <w:rsid w:val="00F74704"/>
    <w:rsid w:val="00F8139E"/>
    <w:rsid w:val="00F82475"/>
    <w:rsid w:val="00F83976"/>
    <w:rsid w:val="00F9475D"/>
    <w:rsid w:val="00F9509F"/>
    <w:rsid w:val="00FA5B99"/>
    <w:rsid w:val="00FA78F0"/>
    <w:rsid w:val="00FB0636"/>
    <w:rsid w:val="00FB199F"/>
    <w:rsid w:val="00FB2126"/>
    <w:rsid w:val="00FB3814"/>
    <w:rsid w:val="00FB63D7"/>
    <w:rsid w:val="00FC0170"/>
    <w:rsid w:val="00FC0FD9"/>
    <w:rsid w:val="00FC46B0"/>
    <w:rsid w:val="00FC61F2"/>
    <w:rsid w:val="00FC66B7"/>
    <w:rsid w:val="00FD3F65"/>
    <w:rsid w:val="00FE0251"/>
    <w:rsid w:val="00FE063E"/>
    <w:rsid w:val="00FE4A44"/>
    <w:rsid w:val="00FE63A6"/>
    <w:rsid w:val="00FF05ED"/>
    <w:rsid w:val="00FF0E0C"/>
    <w:rsid w:val="00FF54DB"/>
    <w:rsid w:val="00FF6E50"/>
    <w:rsid w:val="00FF7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D14E74"/>
  <w15:docId w15:val="{4EFF3795-6AFF-4B1B-BCB9-5B4609045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15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15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1458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376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65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A459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4598"/>
  </w:style>
  <w:style w:type="paragraph" w:styleId="Footer">
    <w:name w:val="footer"/>
    <w:basedOn w:val="Normal"/>
    <w:link w:val="FooterChar"/>
    <w:uiPriority w:val="99"/>
    <w:unhideWhenUsed/>
    <w:rsid w:val="006A459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45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4</TotalTime>
  <Pages>3</Pages>
  <Words>614</Words>
  <Characters>350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mida</dc:creator>
  <cp:lastModifiedBy>Dell</cp:lastModifiedBy>
  <cp:revision>1480</cp:revision>
  <dcterms:created xsi:type="dcterms:W3CDTF">2026-01-08T16:12:00Z</dcterms:created>
  <dcterms:modified xsi:type="dcterms:W3CDTF">2026-02-26T13:06:00Z</dcterms:modified>
</cp:coreProperties>
</file>